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Hlk139928745"/>
    <w:bookmarkStart w:id="1" w:name="_GoBack"/>
    <w:bookmarkEnd w:id="0"/>
    <w:bookmarkEnd w:id="1"/>
    <w:p w14:paraId="4220FF34" w14:textId="1BAF4AA8" w:rsidR="00AD7CDA" w:rsidRDefault="00D65F5E" w:rsidP="00A177AC">
      <w:pPr>
        <w:spacing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28032" behindDoc="0" locked="0" layoutInCell="1" allowOverlap="1" wp14:anchorId="4E034DB1" wp14:editId="4AFE901B">
                <wp:simplePos x="0" y="0"/>
                <wp:positionH relativeFrom="column">
                  <wp:posOffset>346596</wp:posOffset>
                </wp:positionH>
                <wp:positionV relativeFrom="paragraph">
                  <wp:posOffset>339772</wp:posOffset>
                </wp:positionV>
                <wp:extent cx="2401722" cy="1735455"/>
                <wp:effectExtent l="19050" t="19050" r="17780" b="17145"/>
                <wp:wrapNone/>
                <wp:docPr id="207" name="Group 20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01722" cy="1735455"/>
                          <a:chOff x="-48943" y="-23557"/>
                          <a:chExt cx="2644106" cy="1629615"/>
                        </a:xfrm>
                      </wpg:grpSpPr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689A7D80-2A22-3AE5-FF1E-5253BAFE902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792" t="16139" r="39429" b="12198"/>
                          <a:stretch/>
                        </pic:blipFill>
                        <pic:spPr>
                          <a:xfrm>
                            <a:off x="-48943" y="-23557"/>
                            <a:ext cx="2644106" cy="162961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2"/>
                            </a:solidFill>
                          </a:ln>
                        </pic:spPr>
                      </pic:pic>
                      <wps:wsp>
                        <wps:cNvPr id="20" name="Straight Arrow Connector 74"/>
                        <wps:cNvCnPr>
                          <a:cxnSpLocks/>
                        </wps:cNvCnPr>
                        <wps:spPr>
                          <a:xfrm flipV="1">
                            <a:off x="1843585" y="1375580"/>
                            <a:ext cx="0" cy="80724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92D05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150EA8CB" id="Group 207" o:spid="_x0000_s1026" style="position:absolute;margin-left:27.3pt;margin-top:26.75pt;width:189.1pt;height:136.65pt;z-index:251628032;mso-width-relative:margin;mso-height-relative:margin" coordorigin="-489,-235" coordsize="26441,1629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style="position:absolute;left:-489;top:-235;width:26440;height:162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" stroked="t" strokecolor="#e7e6e6 [3214]">
                  <v:imagedata r:id="rId8" o:title="" croptop="10577f" cropbottom="7994f" cropleft="4451f" cropright="25840f"/>
                  <v:path arrowok="t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4" o:spid="_x0000_s1028" type="#_x0000_t32" style="position:absolute;left:18435;top:13755;width:0;height:80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" strokecolor="#92d050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  <w:r w:rsidR="005A3FB1"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24960" behindDoc="0" locked="0" layoutInCell="1" allowOverlap="1" wp14:anchorId="72F20C74" wp14:editId="73747D86">
                <wp:simplePos x="0" y="0"/>
                <wp:positionH relativeFrom="column">
                  <wp:posOffset>753828</wp:posOffset>
                </wp:positionH>
                <wp:positionV relativeFrom="paragraph">
                  <wp:posOffset>9580</wp:posOffset>
                </wp:positionV>
                <wp:extent cx="1370790" cy="265282"/>
                <wp:effectExtent l="0" t="0" r="20320" b="20955"/>
                <wp:wrapTight wrapText="bothSides">
                  <wp:wrapPolygon edited="0">
                    <wp:start x="0" y="0"/>
                    <wp:lineTo x="0" y="21755"/>
                    <wp:lineTo x="21620" y="21755"/>
                    <wp:lineTo x="21620" y="0"/>
                    <wp:lineTo x="0" y="0"/>
                  </wp:wrapPolygon>
                </wp:wrapTight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0790" cy="26528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4E091D" w14:textId="741772FD" w:rsidR="00AD7CDA" w:rsidRPr="00FC7F47" w:rsidRDefault="00AD7CDA" w:rsidP="00AD7CDA">
                            <w:r>
                              <w:t xml:space="preserve"> </w:t>
                            </w:r>
                            <w:r w:rsidRPr="00FC7F47">
                              <w:t xml:space="preserve">Patient # </w:t>
                            </w:r>
                            <w:r>
                              <w:t>3</w:t>
                            </w:r>
                            <w:r w:rsidRPr="00FC7F47">
                              <w:t xml:space="preserve"> (</w:t>
                            </w:r>
                            <w:r>
                              <w:t>WBRT</w:t>
                            </w:r>
                            <w:r w:rsidRPr="00FC7F47">
                              <w:t>)</w:t>
                            </w:r>
                          </w:p>
                          <w:p w14:paraId="29C04ADE" w14:textId="77777777" w:rsidR="00AD7CDA" w:rsidRDefault="00AD7CDA" w:rsidP="00AD7CD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72F20C7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9.35pt;margin-top:.75pt;width:107.95pt;height:20.9pt;z-index:251624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" strokecolor="window">
                <v:textbox>
                  <w:txbxContent>
                    <w:p w14:paraId="014E091D" w14:textId="741772FD" w:rsidR="00AD7CDA" w:rsidRPr="00FC7F47" w:rsidRDefault="00AD7CDA" w:rsidP="00AD7CDA">
                      <w:r>
                        <w:t xml:space="preserve"> </w:t>
                      </w:r>
                      <w:r w:rsidRPr="00FC7F47">
                        <w:t xml:space="preserve">Patient # </w:t>
                      </w:r>
                      <w:r>
                        <w:t>3</w:t>
                      </w:r>
                      <w:r w:rsidRPr="00FC7F47">
                        <w:t xml:space="preserve"> (</w:t>
                      </w:r>
                      <w:r>
                        <w:t>WBRT</w:t>
                      </w:r>
                      <w:r w:rsidRPr="00FC7F47">
                        <w:t>)</w:t>
                      </w:r>
                    </w:p>
                    <w:p w14:paraId="29C04ADE" w14:textId="77777777" w:rsidR="00AD7CDA" w:rsidRDefault="00AD7CDA" w:rsidP="00AD7CDA"/>
                  </w:txbxContent>
                </v:textbox>
                <w10:wrap type="tight"/>
              </v:shape>
            </w:pict>
          </mc:Fallback>
        </mc:AlternateContent>
      </w:r>
      <w:r w:rsidR="00CC615E"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29056" behindDoc="0" locked="0" layoutInCell="1" allowOverlap="1" wp14:anchorId="769FF4D0" wp14:editId="57005FE9">
                <wp:simplePos x="0" y="0"/>
                <wp:positionH relativeFrom="column">
                  <wp:posOffset>3996055</wp:posOffset>
                </wp:positionH>
                <wp:positionV relativeFrom="paragraph">
                  <wp:posOffset>5715</wp:posOffset>
                </wp:positionV>
                <wp:extent cx="1370330" cy="264795"/>
                <wp:effectExtent l="0" t="0" r="20320" b="20955"/>
                <wp:wrapTight wrapText="bothSides">
                  <wp:wrapPolygon edited="0">
                    <wp:start x="0" y="0"/>
                    <wp:lineTo x="0" y="21755"/>
                    <wp:lineTo x="21620" y="21755"/>
                    <wp:lineTo x="21620" y="0"/>
                    <wp:lineTo x="0" y="0"/>
                  </wp:wrapPolygon>
                </wp:wrapTight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0330" cy="264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C1E3ED" w14:textId="3213151A" w:rsidR="00076AD3" w:rsidRPr="00FC7F47" w:rsidRDefault="00076AD3" w:rsidP="00076AD3">
                            <w:r>
                              <w:t xml:space="preserve"> </w:t>
                            </w:r>
                            <w:r w:rsidRPr="00FC7F47">
                              <w:t xml:space="preserve">Patient # </w:t>
                            </w:r>
                            <w:r>
                              <w:t>9</w:t>
                            </w:r>
                            <w:r w:rsidRPr="00FC7F47">
                              <w:t xml:space="preserve"> (</w:t>
                            </w:r>
                            <w:r w:rsidR="006B7729">
                              <w:t>WBRT</w:t>
                            </w:r>
                            <w:r w:rsidRPr="00FC7F47">
                              <w:t>)</w:t>
                            </w:r>
                          </w:p>
                          <w:p w14:paraId="1151B95E" w14:textId="77777777" w:rsidR="00076AD3" w:rsidRDefault="00076AD3" w:rsidP="00076AD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69FF4D0" id="_x0000_s1027" type="#_x0000_t202" style="position:absolute;margin-left:314.65pt;margin-top:.45pt;width:107.9pt;height:20.85pt;z-index:251629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" strokecolor="window">
                <v:textbox>
                  <w:txbxContent>
                    <w:p w14:paraId="08C1E3ED" w14:textId="3213151A" w:rsidR="00076AD3" w:rsidRPr="00FC7F47" w:rsidRDefault="00076AD3" w:rsidP="00076AD3">
                      <w:r>
                        <w:t xml:space="preserve"> </w:t>
                      </w:r>
                      <w:r w:rsidRPr="00FC7F47">
                        <w:t xml:space="preserve">Patient # </w:t>
                      </w:r>
                      <w:r>
                        <w:t>9</w:t>
                      </w:r>
                      <w:r w:rsidRPr="00FC7F47">
                        <w:t xml:space="preserve"> (</w:t>
                      </w:r>
                      <w:r w:rsidR="006B7729">
                        <w:t>WBRT</w:t>
                      </w:r>
                      <w:r w:rsidRPr="00FC7F47">
                        <w:t>)</w:t>
                      </w:r>
                    </w:p>
                    <w:p w14:paraId="1151B95E" w14:textId="77777777" w:rsidR="00076AD3" w:rsidRDefault="00076AD3" w:rsidP="00076AD3"/>
                  </w:txbxContent>
                </v:textbox>
                <w10:wrap type="tight"/>
              </v:shape>
            </w:pict>
          </mc:Fallback>
        </mc:AlternateContent>
      </w:r>
    </w:p>
    <w:p w14:paraId="0831E4E1" w14:textId="76F7CE39" w:rsidR="00AD7CDA" w:rsidRDefault="00B81854" w:rsidP="00A177AC">
      <w:pPr>
        <w:spacing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32128" behindDoc="0" locked="0" layoutInCell="1" allowOverlap="1" wp14:anchorId="6249AE1D" wp14:editId="446C4C94">
                <wp:simplePos x="0" y="0"/>
                <wp:positionH relativeFrom="column">
                  <wp:posOffset>3405040</wp:posOffset>
                </wp:positionH>
                <wp:positionV relativeFrom="paragraph">
                  <wp:posOffset>24433</wp:posOffset>
                </wp:positionV>
                <wp:extent cx="2592733" cy="1697052"/>
                <wp:effectExtent l="19050" t="19050" r="17145" b="17780"/>
                <wp:wrapNone/>
                <wp:docPr id="204" name="Group 20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92733" cy="1697052"/>
                          <a:chOff x="0" y="0"/>
                          <a:chExt cx="2585720" cy="1573530"/>
                        </a:xfrm>
                      </wpg:grpSpPr>
                      <pic:pic xmlns:pic="http://schemas.openxmlformats.org/drawingml/2006/picture">
                        <pic:nvPicPr>
                          <pic:cNvPr id="197" name="Picture 4">
                            <a:extLst>
                              <a:ext uri="{FF2B5EF4-FFF2-40B4-BE49-F238E27FC236}">
                                <a16:creationId xmlns:a16="http://schemas.microsoft.com/office/drawing/2014/main" id="{B6577D84-9DE8-1E3E-55A4-7DAC7FEBE88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022" t="28911" r="20224" b="4798"/>
                          <a:stretch/>
                        </pic:blipFill>
                        <pic:spPr>
                          <a:xfrm>
                            <a:off x="0" y="0"/>
                            <a:ext cx="2585720" cy="157353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2"/>
                            </a:solidFill>
                          </a:ln>
                        </pic:spPr>
                      </pic:pic>
                      <wps:wsp>
                        <wps:cNvPr id="28" name="Straight Arrow Connector 74"/>
                        <wps:cNvCnPr>
                          <a:cxnSpLocks/>
                        </wps:cNvCnPr>
                        <wps:spPr>
                          <a:xfrm flipV="1">
                            <a:off x="1795817" y="1368757"/>
                            <a:ext cx="0" cy="78843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92D05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0228659D" id="Group 204" o:spid="_x0000_s1026" style="position:absolute;margin-left:268.1pt;margin-top:1.9pt;width:204.15pt;height:133.65pt;z-index:251632128;mso-width-relative:margin;mso-height-relative:margin" coordsize="25857,157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">
                <v:shape id="Picture 4" o:spid="_x0000_s1027" type="#_x0000_t75" style="position:absolute;width:25857;height:157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" stroked="t" strokecolor="#e7e6e6 [3214]">
                  <v:imagedata r:id="rId10" o:title="" croptop="18947f" cropbottom="3144f" cropleft="4602f" cropright="13254f"/>
                  <v:path arrowok="t"/>
                </v:shape>
                <v:shape id="Straight Arrow Connector 74" o:spid="_x0000_s1028" type="#_x0000_t32" style="position:absolute;left:17958;top:13687;width:0;height:78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" strokecolor="#92d050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41F1B485" w14:textId="722449B4" w:rsidR="00AD7CDA" w:rsidRDefault="00CC615E" w:rsidP="00A177AC">
      <w:pPr>
        <w:spacing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30080" behindDoc="0" locked="0" layoutInCell="1" allowOverlap="1" wp14:anchorId="5193B0BE" wp14:editId="09C2A8EE">
                <wp:simplePos x="0" y="0"/>
                <wp:positionH relativeFrom="column">
                  <wp:posOffset>2277745</wp:posOffset>
                </wp:positionH>
                <wp:positionV relativeFrom="paragraph">
                  <wp:posOffset>301625</wp:posOffset>
                </wp:positionV>
                <wp:extent cx="1770380" cy="262890"/>
                <wp:effectExtent l="0" t="8255" r="0" b="0"/>
                <wp:wrapTight wrapText="bothSides">
                  <wp:wrapPolygon edited="0">
                    <wp:start x="21701" y="678"/>
                    <wp:lineTo x="318" y="678"/>
                    <wp:lineTo x="318" y="19461"/>
                    <wp:lineTo x="21701" y="19461"/>
                    <wp:lineTo x="21701" y="678"/>
                  </wp:wrapPolygon>
                </wp:wrapTight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770380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40FC74" w14:textId="77777777" w:rsidR="00076AD3" w:rsidRPr="00A91B55" w:rsidRDefault="00076AD3" w:rsidP="00076AD3">
                            <w:r w:rsidRPr="00A91B55">
                              <w:t>BncfDNA values (copies/ml)</w:t>
                            </w:r>
                          </w:p>
                          <w:p w14:paraId="6321B58C" w14:textId="77777777" w:rsidR="00076AD3" w:rsidRPr="00A91B55" w:rsidRDefault="00076AD3" w:rsidP="00076AD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193B0BE" id="_x0000_s1028" type="#_x0000_t202" style="position:absolute;margin-left:179.35pt;margin-top:23.75pt;width:139.4pt;height:20.7pt;rotation:-90;z-index:251630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" stroked="f">
                <v:textbox>
                  <w:txbxContent>
                    <w:p w14:paraId="0740FC74" w14:textId="77777777" w:rsidR="00076AD3" w:rsidRPr="00A91B55" w:rsidRDefault="00076AD3" w:rsidP="00076AD3">
                      <w:proofErr w:type="spellStart"/>
                      <w:r w:rsidRPr="00A91B55">
                        <w:t>BncfDNA</w:t>
                      </w:r>
                      <w:proofErr w:type="spellEnd"/>
                      <w:r w:rsidRPr="00A91B55">
                        <w:t xml:space="preserve"> values (copies/ml)</w:t>
                      </w:r>
                    </w:p>
                    <w:p w14:paraId="6321B58C" w14:textId="77777777" w:rsidR="00076AD3" w:rsidRPr="00A91B55" w:rsidRDefault="00076AD3" w:rsidP="00076AD3"/>
                  </w:txbxContent>
                </v:textbox>
                <w10:wrap type="tight"/>
              </v:shape>
            </w:pict>
          </mc:Fallback>
        </mc:AlternateContent>
      </w: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25984" behindDoc="0" locked="0" layoutInCell="1" allowOverlap="1" wp14:anchorId="70CE3F3E" wp14:editId="0BD759CD">
                <wp:simplePos x="0" y="0"/>
                <wp:positionH relativeFrom="margin">
                  <wp:posOffset>-774065</wp:posOffset>
                </wp:positionH>
                <wp:positionV relativeFrom="paragraph">
                  <wp:posOffset>262890</wp:posOffset>
                </wp:positionV>
                <wp:extent cx="1778635" cy="262890"/>
                <wp:effectExtent l="0" t="4127" r="7937" b="7938"/>
                <wp:wrapTight wrapText="bothSides">
                  <wp:wrapPolygon edited="0">
                    <wp:start x="21650" y="339"/>
                    <wp:lineTo x="135" y="339"/>
                    <wp:lineTo x="135" y="20687"/>
                    <wp:lineTo x="21650" y="20687"/>
                    <wp:lineTo x="21650" y="339"/>
                  </wp:wrapPolygon>
                </wp:wrapTight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778635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527FB2" w14:textId="77777777" w:rsidR="00AD7CDA" w:rsidRPr="00A91B55" w:rsidRDefault="00AD7CDA" w:rsidP="00AD7CDA">
                            <w:r w:rsidRPr="00A91B55">
                              <w:t>BncfDNA values (copies/ml)</w:t>
                            </w:r>
                          </w:p>
                          <w:p w14:paraId="42F9B438" w14:textId="77777777" w:rsidR="00AD7CDA" w:rsidRPr="00A91B55" w:rsidRDefault="00AD7CDA" w:rsidP="00AD7CD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0CE3F3E" id="_x0000_s1029" type="#_x0000_t202" style="position:absolute;margin-left:-60.95pt;margin-top:20.7pt;width:140.05pt;height:20.7pt;rotation:-90;z-index:25162598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" stroked="f">
                <v:textbox>
                  <w:txbxContent>
                    <w:p w14:paraId="47527FB2" w14:textId="77777777" w:rsidR="00AD7CDA" w:rsidRPr="00A91B55" w:rsidRDefault="00AD7CDA" w:rsidP="00AD7CDA">
                      <w:proofErr w:type="spellStart"/>
                      <w:r w:rsidRPr="00A91B55">
                        <w:t>BncfDNA</w:t>
                      </w:r>
                      <w:proofErr w:type="spellEnd"/>
                      <w:r w:rsidRPr="00A91B55">
                        <w:t xml:space="preserve"> values (copies/ml)</w:t>
                      </w:r>
                    </w:p>
                    <w:p w14:paraId="42F9B438" w14:textId="77777777" w:rsidR="00AD7CDA" w:rsidRPr="00A91B55" w:rsidRDefault="00AD7CDA" w:rsidP="00AD7CDA"/>
                  </w:txbxContent>
                </v:textbox>
                <w10:wrap type="tight" anchorx="margin"/>
              </v:shape>
            </w:pict>
          </mc:Fallback>
        </mc:AlternateContent>
      </w:r>
    </w:p>
    <w:p w14:paraId="581C4ECA" w14:textId="39FEFF0E" w:rsidR="00AD7CDA" w:rsidRDefault="00AD7CDA" w:rsidP="00A177AC">
      <w:pPr>
        <w:spacing w:line="360" w:lineRule="auto"/>
        <w:rPr>
          <w:rFonts w:cstheme="minorHAnsi"/>
          <w:b/>
          <w:bCs/>
        </w:rPr>
      </w:pPr>
    </w:p>
    <w:p w14:paraId="26F7D412" w14:textId="53F0A73B" w:rsidR="00AD7CDA" w:rsidRDefault="00AD7CDA" w:rsidP="00A177AC">
      <w:pPr>
        <w:spacing w:line="360" w:lineRule="auto"/>
        <w:rPr>
          <w:rFonts w:cstheme="minorHAnsi"/>
          <w:b/>
          <w:bCs/>
        </w:rPr>
      </w:pPr>
    </w:p>
    <w:p w14:paraId="76589C4F" w14:textId="0CC94049" w:rsidR="00AD7CDA" w:rsidRDefault="00376B93" w:rsidP="0071661C">
      <w:pPr>
        <w:spacing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31104" behindDoc="0" locked="0" layoutInCell="1" allowOverlap="1" wp14:anchorId="21E876F1" wp14:editId="5F9CCECF">
                <wp:simplePos x="0" y="0"/>
                <wp:positionH relativeFrom="column">
                  <wp:posOffset>3716494</wp:posOffset>
                </wp:positionH>
                <wp:positionV relativeFrom="paragraph">
                  <wp:posOffset>327347</wp:posOffset>
                </wp:positionV>
                <wp:extent cx="2188845" cy="262890"/>
                <wp:effectExtent l="0" t="0" r="1905" b="3810"/>
                <wp:wrapTight wrapText="bothSides">
                  <wp:wrapPolygon edited="0">
                    <wp:start x="0" y="0"/>
                    <wp:lineTo x="0" y="20348"/>
                    <wp:lineTo x="21431" y="20348"/>
                    <wp:lineTo x="21431" y="0"/>
                    <wp:lineTo x="0" y="0"/>
                  </wp:wrapPolygon>
                </wp:wrapTight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8845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3E99AC" w14:textId="77777777" w:rsidR="00076AD3" w:rsidRPr="00A91B55" w:rsidRDefault="00076AD3" w:rsidP="00076AD3">
                            <w:r w:rsidRPr="00A91B55">
                              <w:t>Time since brain radiotherapy start (Days)</w:t>
                            </w:r>
                          </w:p>
                          <w:p w14:paraId="3F9A1ED8" w14:textId="77777777" w:rsidR="00076AD3" w:rsidRPr="00A91B55" w:rsidRDefault="00076AD3" w:rsidP="00076AD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1E876F1" id="_x0000_s1030" type="#_x0000_t202" style="position:absolute;margin-left:292.65pt;margin-top:25.8pt;width:172.35pt;height:20.7pt;z-index:251631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" stroked="f">
                <v:textbox>
                  <w:txbxContent>
                    <w:p w14:paraId="1F3E99AC" w14:textId="77777777" w:rsidR="00076AD3" w:rsidRPr="00A91B55" w:rsidRDefault="00076AD3" w:rsidP="00076AD3">
                      <w:r w:rsidRPr="00A91B55">
                        <w:t>Time since brain radiotherapy start (Days)</w:t>
                      </w:r>
                    </w:p>
                    <w:p w14:paraId="3F9A1ED8" w14:textId="77777777" w:rsidR="00076AD3" w:rsidRPr="00A91B55" w:rsidRDefault="00076AD3" w:rsidP="00076AD3"/>
                  </w:txbxContent>
                </v:textbox>
                <w10:wrap type="tight"/>
              </v:shape>
            </w:pict>
          </mc:Fallback>
        </mc:AlternateContent>
      </w: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27008" behindDoc="0" locked="0" layoutInCell="1" allowOverlap="1" wp14:anchorId="58A98E55" wp14:editId="1DB6C407">
                <wp:simplePos x="0" y="0"/>
                <wp:positionH relativeFrom="column">
                  <wp:posOffset>394041</wp:posOffset>
                </wp:positionH>
                <wp:positionV relativeFrom="page">
                  <wp:posOffset>3029756</wp:posOffset>
                </wp:positionV>
                <wp:extent cx="2188845" cy="262890"/>
                <wp:effectExtent l="0" t="0" r="1905" b="3810"/>
                <wp:wrapTight wrapText="bothSides">
                  <wp:wrapPolygon edited="0">
                    <wp:start x="0" y="0"/>
                    <wp:lineTo x="0" y="20348"/>
                    <wp:lineTo x="21431" y="20348"/>
                    <wp:lineTo x="21431" y="0"/>
                    <wp:lineTo x="0" y="0"/>
                  </wp:wrapPolygon>
                </wp:wrapTight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8845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930686" w14:textId="77777777" w:rsidR="00AD7CDA" w:rsidRPr="00A91B55" w:rsidRDefault="00AD7CDA" w:rsidP="00AD7CDA">
                            <w:r w:rsidRPr="00A91B55">
                              <w:t>Time since brain radiotherapy start (Days)</w:t>
                            </w:r>
                          </w:p>
                          <w:p w14:paraId="4A6E201E" w14:textId="77777777" w:rsidR="00AD7CDA" w:rsidRPr="00A91B55" w:rsidRDefault="00AD7CDA" w:rsidP="00AD7CD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8A98E55" id="_x0000_s1031" type="#_x0000_t202" style="position:absolute;margin-left:31.05pt;margin-top:238.55pt;width:172.35pt;height:20.7pt;z-index:251627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" stroked="f">
                <v:textbox>
                  <w:txbxContent>
                    <w:p w14:paraId="53930686" w14:textId="77777777" w:rsidR="00AD7CDA" w:rsidRPr="00A91B55" w:rsidRDefault="00AD7CDA" w:rsidP="00AD7CDA">
                      <w:r w:rsidRPr="00A91B55">
                        <w:t>Time since brain radiotherapy start (Days)</w:t>
                      </w:r>
                    </w:p>
                    <w:p w14:paraId="4A6E201E" w14:textId="77777777" w:rsidR="00AD7CDA" w:rsidRPr="00A91B55" w:rsidRDefault="00AD7CDA" w:rsidP="00AD7CDA"/>
                  </w:txbxContent>
                </v:textbox>
                <w10:wrap type="tight" anchory="page"/>
              </v:shape>
            </w:pict>
          </mc:Fallback>
        </mc:AlternateContent>
      </w:r>
      <w:r w:rsidR="0071661C">
        <w:rPr>
          <w:rFonts w:cstheme="minorHAnsi"/>
          <w:b/>
          <w:bCs/>
        </w:rPr>
        <w:t xml:space="preserve">                                                                                                 </w:t>
      </w:r>
      <w:r w:rsidR="0071661C">
        <w:rPr>
          <w:rFonts w:cstheme="minorHAnsi"/>
        </w:rPr>
        <w:t xml:space="preserve"> </w:t>
      </w:r>
    </w:p>
    <w:p w14:paraId="5DDA281D" w14:textId="0F806A62" w:rsidR="00AD7CDA" w:rsidRDefault="00D65F5E" w:rsidP="00A177AC">
      <w:pPr>
        <w:spacing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36224" behindDoc="0" locked="0" layoutInCell="1" allowOverlap="1" wp14:anchorId="03D7D19E" wp14:editId="078AF871">
                <wp:simplePos x="0" y="0"/>
                <wp:positionH relativeFrom="column">
                  <wp:posOffset>13335</wp:posOffset>
                </wp:positionH>
                <wp:positionV relativeFrom="paragraph">
                  <wp:posOffset>286385</wp:posOffset>
                </wp:positionV>
                <wp:extent cx="2658110" cy="1981835"/>
                <wp:effectExtent l="0" t="0" r="8890" b="0"/>
                <wp:wrapNone/>
                <wp:docPr id="44" name="Group 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58110" cy="1981835"/>
                          <a:chOff x="-130943" y="-235318"/>
                          <a:chExt cx="2659637" cy="1984246"/>
                        </a:xfrm>
                      </wpg:grpSpPr>
                      <wps:wsp>
                        <wps:cNvPr id="29" name="Straight Arrow Connector 74"/>
                        <wps:cNvCnPr>
                          <a:cxnSpLocks/>
                        </wps:cNvCnPr>
                        <wps:spPr>
                          <a:xfrm flipV="1">
                            <a:off x="1069828" y="1214851"/>
                            <a:ext cx="0" cy="3636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92D05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3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919796" y="553535"/>
                            <a:ext cx="1841197" cy="26349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0DF0F6A" w14:textId="77777777" w:rsidR="006D3221" w:rsidRPr="00A91B55" w:rsidRDefault="006D3221" w:rsidP="006D3221">
                              <w:r w:rsidRPr="00A91B55">
                                <w:t>BncfDNA values (copies/ml)</w:t>
                              </w:r>
                            </w:p>
                            <w:p w14:paraId="085EF9DA" w14:textId="77777777" w:rsidR="006D3221" w:rsidRPr="00A91B55" w:rsidRDefault="006D3221" w:rsidP="006D3221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39495" y="1485564"/>
                            <a:ext cx="2189199" cy="2633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EA3D758" w14:textId="77777777" w:rsidR="006D3221" w:rsidRPr="00A91B55" w:rsidRDefault="006D3221" w:rsidP="006D3221">
                              <w:r w:rsidRPr="00A91B55">
                                <w:t>Time since brain radiotherapy start (Days)</w:t>
                              </w:r>
                            </w:p>
                            <w:p w14:paraId="2E892452" w14:textId="77777777" w:rsidR="006D3221" w:rsidRPr="00A91B55" w:rsidRDefault="006D3221" w:rsidP="006D3221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7" name="Straight Arrow Connector 74"/>
                        <wps:cNvCnPr>
                          <a:cxnSpLocks/>
                        </wps:cNvCnPr>
                        <wps:spPr>
                          <a:xfrm flipV="1">
                            <a:off x="1307676" y="1214851"/>
                            <a:ext cx="0" cy="3636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92D05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03D7D19E" id="Group 44" o:spid="_x0000_s1032" style="position:absolute;margin-left:1.05pt;margin-top:22.55pt;width:209.3pt;height:156.05pt;z-index:251636224;mso-width-relative:margin;mso-height-relative:margin" coordorigin="-1309,-2353" coordsize="26596,198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">
                <v:shape id="Straight Arrow Connector 74" o:spid="_x0000_s1033" type="#_x0000_t32" style="position:absolute;left:10698;top:12148;width:0;height:3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" strokecolor="#92d050" strokeweight=".5pt">
                  <v:stroke endarrow="block" joinstyle="miter"/>
                  <o:lock v:ext="edit" shapetype="f"/>
                </v:shape>
                <v:shape id="_x0000_s1034" type="#_x0000_t202" style="position:absolute;left:-9198;top:5536;width:18411;height:2634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" stroked="f">
                  <v:textbox>
                    <w:txbxContent>
                      <w:p w14:paraId="00DF0F6A" w14:textId="77777777" w:rsidR="006D3221" w:rsidRPr="00A91B55" w:rsidRDefault="006D3221" w:rsidP="006D3221">
                        <w:proofErr w:type="spellStart"/>
                        <w:r w:rsidRPr="00A91B55">
                          <w:t>BncfDNA</w:t>
                        </w:r>
                        <w:proofErr w:type="spellEnd"/>
                        <w:r w:rsidRPr="00A91B55">
                          <w:t xml:space="preserve"> values (copies/ml)</w:t>
                        </w:r>
                      </w:p>
                      <w:p w14:paraId="085EF9DA" w14:textId="77777777" w:rsidR="006D3221" w:rsidRPr="00A91B55" w:rsidRDefault="006D3221" w:rsidP="006D3221"/>
                    </w:txbxContent>
                  </v:textbox>
                </v:shape>
                <v:shape id="_x0000_s1035" type="#_x0000_t202" style="position:absolute;left:3394;top:14855;width:21892;height:26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" stroked="f">
                  <v:textbox>
                    <w:txbxContent>
                      <w:p w14:paraId="3EA3D758" w14:textId="77777777" w:rsidR="006D3221" w:rsidRPr="00A91B55" w:rsidRDefault="006D3221" w:rsidP="006D3221">
                        <w:r w:rsidRPr="00A91B55">
                          <w:t>Time since brain radiotherapy start (Days)</w:t>
                        </w:r>
                      </w:p>
                      <w:p w14:paraId="2E892452" w14:textId="77777777" w:rsidR="006D3221" w:rsidRPr="00A91B55" w:rsidRDefault="006D3221" w:rsidP="006D3221"/>
                    </w:txbxContent>
                  </v:textbox>
                </v:shape>
                <v:shape id="Straight Arrow Connector 74" o:spid="_x0000_s1036" type="#_x0000_t32" style="position:absolute;left:13076;top:12148;width:0;height:3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" strokecolor="#92d050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  <w:r w:rsidR="00376B93"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33152" behindDoc="0" locked="0" layoutInCell="1" allowOverlap="1" wp14:anchorId="280FB9AB" wp14:editId="7969CDDB">
                <wp:simplePos x="0" y="0"/>
                <wp:positionH relativeFrom="column">
                  <wp:posOffset>791845</wp:posOffset>
                </wp:positionH>
                <wp:positionV relativeFrom="paragraph">
                  <wp:posOffset>287314</wp:posOffset>
                </wp:positionV>
                <wp:extent cx="1370790" cy="265268"/>
                <wp:effectExtent l="0" t="0" r="1270" b="1905"/>
                <wp:wrapTight wrapText="bothSides">
                  <wp:wrapPolygon edited="0">
                    <wp:start x="0" y="0"/>
                    <wp:lineTo x="0" y="20201"/>
                    <wp:lineTo x="21320" y="20201"/>
                    <wp:lineTo x="21320" y="0"/>
                    <wp:lineTo x="0" y="0"/>
                  </wp:wrapPolygon>
                </wp:wrapTight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0790" cy="26526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8D7896" w14:textId="49A0D63C" w:rsidR="006D3221" w:rsidRPr="00FC7F47" w:rsidRDefault="006D3221" w:rsidP="006D3221">
                            <w:r>
                              <w:t xml:space="preserve"> </w:t>
                            </w:r>
                            <w:r w:rsidRPr="00FC7F47">
                              <w:t xml:space="preserve">Patient # </w:t>
                            </w:r>
                            <w:r>
                              <w:t>15</w:t>
                            </w:r>
                            <w:r w:rsidRPr="00FC7F47">
                              <w:t xml:space="preserve"> (</w:t>
                            </w:r>
                            <w:r>
                              <w:t>WBRT</w:t>
                            </w:r>
                            <w:r w:rsidRPr="00FC7F47">
                              <w:t>)</w:t>
                            </w:r>
                          </w:p>
                          <w:p w14:paraId="6C57D6F9" w14:textId="77777777" w:rsidR="006D3221" w:rsidRDefault="006D3221" w:rsidP="006D322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80FB9AB" id="_x0000_s1037" type="#_x0000_t202" style="position:absolute;margin-left:62.35pt;margin-top:22.6pt;width:107.95pt;height:20.9pt;z-index:251633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" stroked="f">
                <v:textbox>
                  <w:txbxContent>
                    <w:p w14:paraId="368D7896" w14:textId="49A0D63C" w:rsidR="006D3221" w:rsidRPr="00FC7F47" w:rsidRDefault="006D3221" w:rsidP="006D3221">
                      <w:r>
                        <w:t xml:space="preserve"> </w:t>
                      </w:r>
                      <w:r w:rsidRPr="00FC7F47">
                        <w:t xml:space="preserve">Patient # </w:t>
                      </w:r>
                      <w:r>
                        <w:t>15</w:t>
                      </w:r>
                      <w:r w:rsidRPr="00FC7F47">
                        <w:t xml:space="preserve"> (</w:t>
                      </w:r>
                      <w:r>
                        <w:t>WBRT</w:t>
                      </w:r>
                      <w:r w:rsidRPr="00FC7F47">
                        <w:t>)</w:t>
                      </w:r>
                    </w:p>
                    <w:p w14:paraId="6C57D6F9" w14:textId="77777777" w:rsidR="006D3221" w:rsidRDefault="006D3221" w:rsidP="006D3221"/>
                  </w:txbxContent>
                </v:textbox>
                <w10:wrap type="tight"/>
              </v:shape>
            </w:pict>
          </mc:Fallback>
        </mc:AlternateContent>
      </w:r>
      <w:r w:rsidR="00CC615E">
        <w:rPr>
          <w:noProof/>
        </w:rPr>
        <mc:AlternateContent>
          <mc:Choice Requires="wps">
            <w:drawing>
              <wp:anchor distT="0" distB="0" distL="114300" distR="114300" simplePos="0" relativeHeight="251622912" behindDoc="0" locked="0" layoutInCell="1" allowOverlap="1" wp14:anchorId="0CAB773B" wp14:editId="6B0B3D59">
                <wp:simplePos x="0" y="0"/>
                <wp:positionH relativeFrom="column">
                  <wp:posOffset>4089049</wp:posOffset>
                </wp:positionH>
                <wp:positionV relativeFrom="paragraph">
                  <wp:posOffset>269240</wp:posOffset>
                </wp:positionV>
                <wp:extent cx="1370790" cy="265268"/>
                <wp:effectExtent l="0" t="0" r="20320" b="20955"/>
                <wp:wrapTight wrapText="bothSides">
                  <wp:wrapPolygon edited="0">
                    <wp:start x="0" y="0"/>
                    <wp:lineTo x="0" y="21755"/>
                    <wp:lineTo x="21620" y="21755"/>
                    <wp:lineTo x="21620" y="0"/>
                    <wp:lineTo x="0" y="0"/>
                  </wp:wrapPolygon>
                </wp:wrapTight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0790" cy="26526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D44D83" w14:textId="1C042863" w:rsidR="005757BD" w:rsidRPr="00FC7F47" w:rsidRDefault="005757BD" w:rsidP="005757BD">
                            <w:r>
                              <w:t xml:space="preserve"> </w:t>
                            </w:r>
                            <w:r w:rsidRPr="00FC7F47">
                              <w:t xml:space="preserve">Patient # </w:t>
                            </w:r>
                            <w:r w:rsidR="00BE1E59">
                              <w:t>18</w:t>
                            </w:r>
                            <w:r w:rsidRPr="00FC7F47">
                              <w:t xml:space="preserve"> (</w:t>
                            </w:r>
                            <w:r w:rsidR="00BE1E59">
                              <w:t>SRS</w:t>
                            </w:r>
                            <w:r w:rsidRPr="00FC7F47">
                              <w:t>)</w:t>
                            </w:r>
                          </w:p>
                          <w:p w14:paraId="5AAE6870" w14:textId="77777777" w:rsidR="005757BD" w:rsidRDefault="005757BD" w:rsidP="005757B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CAB773B" id="_x0000_s1038" type="#_x0000_t202" style="position:absolute;margin-left:321.95pt;margin-top:21.2pt;width:107.95pt;height:20.9pt;z-index:251622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" strokecolor="window">
                <v:textbox>
                  <w:txbxContent>
                    <w:p w14:paraId="3BD44D83" w14:textId="1C042863" w:rsidR="005757BD" w:rsidRPr="00FC7F47" w:rsidRDefault="005757BD" w:rsidP="005757BD">
                      <w:r>
                        <w:t xml:space="preserve"> </w:t>
                      </w:r>
                      <w:r w:rsidRPr="00FC7F47">
                        <w:t xml:space="preserve">Patient # </w:t>
                      </w:r>
                      <w:r w:rsidR="00BE1E59">
                        <w:t>18</w:t>
                      </w:r>
                      <w:r w:rsidRPr="00FC7F47">
                        <w:t xml:space="preserve"> (</w:t>
                      </w:r>
                      <w:r w:rsidR="00BE1E59">
                        <w:t>SRS</w:t>
                      </w:r>
                      <w:r w:rsidRPr="00FC7F47">
                        <w:t>)</w:t>
                      </w:r>
                    </w:p>
                    <w:p w14:paraId="5AAE6870" w14:textId="77777777" w:rsidR="005757BD" w:rsidRDefault="005757BD" w:rsidP="005757BD"/>
                  </w:txbxContent>
                </v:textbox>
                <w10:wrap type="tight"/>
              </v:shape>
            </w:pict>
          </mc:Fallback>
        </mc:AlternateContent>
      </w:r>
    </w:p>
    <w:p w14:paraId="14E86E70" w14:textId="3E956F96" w:rsidR="00AD7CDA" w:rsidRDefault="00376B93" w:rsidP="00A177AC">
      <w:pPr>
        <w:spacing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37248" behindDoc="0" locked="0" layoutInCell="1" allowOverlap="1" wp14:anchorId="32617900" wp14:editId="293D63AA">
                <wp:simplePos x="0" y="0"/>
                <wp:positionH relativeFrom="margin">
                  <wp:posOffset>3451462</wp:posOffset>
                </wp:positionH>
                <wp:positionV relativeFrom="paragraph">
                  <wp:posOffset>212583</wp:posOffset>
                </wp:positionV>
                <wp:extent cx="2590752" cy="1729902"/>
                <wp:effectExtent l="19050" t="19050" r="19685" b="3810"/>
                <wp:wrapNone/>
                <wp:docPr id="208" name="Group 20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90752" cy="1729902"/>
                          <a:chOff x="-133160" y="-138004"/>
                          <a:chExt cx="2581565" cy="2090767"/>
                        </a:xfrm>
                      </wpg:grpSpPr>
                      <wps:wsp>
                        <wps:cNvPr id="4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464" y="1621491"/>
                            <a:ext cx="2188845" cy="33127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5835161" w14:textId="77777777" w:rsidR="005757BD" w:rsidRPr="00A91B55" w:rsidRDefault="005757BD" w:rsidP="005757BD">
                              <w:r w:rsidRPr="00A91B55">
                                <w:t>Time since brain radiotherapy start (Days)</w:t>
                              </w:r>
                            </w:p>
                            <w:p w14:paraId="49D5E369" w14:textId="77777777" w:rsidR="005757BD" w:rsidRPr="00A91B55" w:rsidRDefault="005757BD" w:rsidP="005757BD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65" name="Group 65"/>
                        <wpg:cNvGrpSpPr/>
                        <wpg:grpSpPr>
                          <a:xfrm>
                            <a:off x="-133160" y="-138004"/>
                            <a:ext cx="2581565" cy="1750161"/>
                            <a:chOff x="-3319" y="-154724"/>
                            <a:chExt cx="2974087" cy="1962200"/>
                          </a:xfrm>
                        </wpg:grpSpPr>
                        <pic:pic xmlns:pic="http://schemas.openxmlformats.org/drawingml/2006/picture">
                          <pic:nvPicPr>
                            <pic:cNvPr id="63" name="Picture 3">
                              <a:extLst>
                                <a:ext uri="{FF2B5EF4-FFF2-40B4-BE49-F238E27FC236}">
                                  <a16:creationId xmlns:a16="http://schemas.microsoft.com/office/drawing/2014/main" id="{F0DF684C-48C5-E74D-0AE2-A908E214BB07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6796" t="13346" r="35277" b="12068"/>
                            <a:stretch/>
                          </pic:blipFill>
                          <pic:spPr>
                            <a:xfrm>
                              <a:off x="-3319" y="-154724"/>
                              <a:ext cx="2974087" cy="1962200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bg2"/>
                              </a:solidFill>
                            </a:ln>
                          </pic:spPr>
                        </pic:pic>
                        <wps:wsp>
                          <wps:cNvPr id="47" name="Straight Arrow Connector 74"/>
                          <wps:cNvCnPr>
                            <a:cxnSpLocks/>
                          </wps:cNvCnPr>
                          <wps:spPr>
                            <a:xfrm flipV="1">
                              <a:off x="760128" y="1493719"/>
                              <a:ext cx="0" cy="7239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92D05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32617900" id="Group 208" o:spid="_x0000_s1039" style="position:absolute;margin-left:271.75pt;margin-top:16.75pt;width:204pt;height:136.2pt;z-index:251637248;mso-position-horizontal-relative:margin;mso-width-relative:margin;mso-height-relative:margin" coordorigin="-1331,-1380" coordsize="25815,2090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">
                <v:shape id="_x0000_s1040" type="#_x0000_t202" style="position:absolute;left:234;top:16214;width:21889;height:33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" stroked="f">
                  <v:textbox>
                    <w:txbxContent>
                      <w:p w14:paraId="75835161" w14:textId="77777777" w:rsidR="005757BD" w:rsidRPr="00A91B55" w:rsidRDefault="005757BD" w:rsidP="005757BD">
                        <w:r w:rsidRPr="00A91B55">
                          <w:t>Time since brain radiotherapy start (Days)</w:t>
                        </w:r>
                      </w:p>
                      <w:p w14:paraId="49D5E369" w14:textId="77777777" w:rsidR="005757BD" w:rsidRPr="00A91B55" w:rsidRDefault="005757BD" w:rsidP="005757BD"/>
                    </w:txbxContent>
                  </v:textbox>
                </v:shape>
                <v:group id="Group 65" o:spid="_x0000_s1041" style="position:absolute;left:-1331;top:-1380;width:25815;height:17501" coordorigin="-33,-1547" coordsize="29740,196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BL/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">
                  <v:shape id="Picture 3" o:spid="_x0000_s1042" type="#_x0000_t75" style="position:absolute;left:-33;top:-1547;width:29740;height:196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" stroked="t" strokecolor="#e7e6e6 [3214]">
                    <v:imagedata r:id="rId12" o:title="" croptop="8746f" cropbottom="7909f" cropleft="4454f" cropright="23119f"/>
                    <v:path arrowok="t"/>
                  </v:shape>
                  <v:shape id="Straight Arrow Connector 74" o:spid="_x0000_s1043" type="#_x0000_t32" style="position:absolute;left:7601;top:14937;width:0;height:72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" strokecolor="#92d050" strokeweight=".5pt">
                    <v:stroke endarrow="block" joinstyle="miter"/>
                    <o:lock v:ext="edit" shapetype="f"/>
                  </v:shape>
                </v:group>
                <w10:wrap anchorx="margin"/>
              </v:group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21887" behindDoc="1" locked="0" layoutInCell="1" allowOverlap="1" wp14:anchorId="5BBDBCF2" wp14:editId="33252CA0">
            <wp:simplePos x="0" y="0"/>
            <wp:positionH relativeFrom="column">
              <wp:posOffset>367030</wp:posOffset>
            </wp:positionH>
            <wp:positionV relativeFrom="paragraph">
              <wp:posOffset>213995</wp:posOffset>
            </wp:positionV>
            <wp:extent cx="2381250" cy="1417320"/>
            <wp:effectExtent l="19050" t="19050" r="19050" b="11430"/>
            <wp:wrapTight wrapText="bothSides">
              <wp:wrapPolygon edited="0">
                <wp:start x="-173" y="-290"/>
                <wp:lineTo x="-173" y="21484"/>
                <wp:lineTo x="21600" y="21484"/>
                <wp:lineTo x="21600" y="-290"/>
                <wp:lineTo x="-173" y="-290"/>
              </wp:wrapPolygon>
            </wp:wrapTight>
            <wp:docPr id="5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38F67805-72E0-827F-9223-61512651367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38F67805-72E0-827F-9223-61512651367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39" t="13705" r="33517" b="12288"/>
                    <a:stretch/>
                  </pic:blipFill>
                  <pic:spPr>
                    <a:xfrm>
                      <a:off x="0" y="0"/>
                      <a:ext cx="2381250" cy="1417320"/>
                    </a:xfrm>
                    <a:prstGeom prst="rect">
                      <a:avLst/>
                    </a:prstGeom>
                    <a:ln>
                      <a:solidFill>
                        <a:schemeClr val="bg2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E01C31B" w14:textId="3A59EA7F" w:rsidR="00AD7CDA" w:rsidRDefault="00B81854" w:rsidP="00A177AC">
      <w:pPr>
        <w:spacing w:line="360" w:lineRule="auto"/>
        <w:rPr>
          <w:rFonts w:cstheme="minorHAnsi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23936" behindDoc="0" locked="0" layoutInCell="1" allowOverlap="1" wp14:anchorId="11A22717" wp14:editId="342DD4FC">
                <wp:simplePos x="0" y="0"/>
                <wp:positionH relativeFrom="column">
                  <wp:posOffset>2241550</wp:posOffset>
                </wp:positionH>
                <wp:positionV relativeFrom="paragraph">
                  <wp:posOffset>294640</wp:posOffset>
                </wp:positionV>
                <wp:extent cx="1965960" cy="262890"/>
                <wp:effectExtent l="0" t="5715" r="9525" b="9525"/>
                <wp:wrapTight wrapText="bothSides">
                  <wp:wrapPolygon edited="0">
                    <wp:start x="21663" y="470"/>
                    <wp:lineTo x="105" y="470"/>
                    <wp:lineTo x="105" y="20817"/>
                    <wp:lineTo x="21663" y="20817"/>
                    <wp:lineTo x="21663" y="470"/>
                  </wp:wrapPolygon>
                </wp:wrapTight>
                <wp:docPr id="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965960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E98653" w14:textId="77777777" w:rsidR="005757BD" w:rsidRPr="00A91B55" w:rsidRDefault="005757BD" w:rsidP="005757BD">
                            <w:r w:rsidRPr="00A91B55">
                              <w:t>BncfDNA values (copies/ml)</w:t>
                            </w:r>
                          </w:p>
                          <w:p w14:paraId="6CD2FEBC" w14:textId="77777777" w:rsidR="005757BD" w:rsidRPr="00A91B55" w:rsidRDefault="005757BD" w:rsidP="005757B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1A22717" id="_x0000_s1044" type="#_x0000_t202" style="position:absolute;margin-left:176.5pt;margin-top:23.2pt;width:154.8pt;height:20.7pt;rotation:-90;z-index:251623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" stroked="f">
                <v:textbox>
                  <w:txbxContent>
                    <w:p w14:paraId="6FE98653" w14:textId="77777777" w:rsidR="005757BD" w:rsidRPr="00A91B55" w:rsidRDefault="005757BD" w:rsidP="005757BD">
                      <w:proofErr w:type="spellStart"/>
                      <w:r w:rsidRPr="00A91B55">
                        <w:t>BncfDNA</w:t>
                      </w:r>
                      <w:proofErr w:type="spellEnd"/>
                      <w:r w:rsidRPr="00A91B55">
                        <w:t xml:space="preserve"> values (copies/ml)</w:t>
                      </w:r>
                    </w:p>
                    <w:p w14:paraId="6CD2FEBC" w14:textId="77777777" w:rsidR="005757BD" w:rsidRPr="00A91B55" w:rsidRDefault="005757BD" w:rsidP="005757BD"/>
                  </w:txbxContent>
                </v:textbox>
                <w10:wrap type="tight"/>
              </v:shape>
            </w:pict>
          </mc:Fallback>
        </mc:AlternateContent>
      </w:r>
    </w:p>
    <w:p w14:paraId="160C545D" w14:textId="389D3ED2" w:rsidR="00AD7CDA" w:rsidRDefault="00AD7CDA" w:rsidP="00AD7CDA">
      <w:pPr>
        <w:spacing w:line="360" w:lineRule="auto"/>
        <w:rPr>
          <w:rFonts w:cstheme="minorHAnsi"/>
          <w:b/>
          <w:bCs/>
        </w:rPr>
      </w:pPr>
    </w:p>
    <w:p w14:paraId="4962CDB9" w14:textId="606446CC" w:rsidR="009A33D6" w:rsidRDefault="009A33D6" w:rsidP="00AD7CDA">
      <w:pPr>
        <w:spacing w:line="360" w:lineRule="auto"/>
        <w:rPr>
          <w:rFonts w:cstheme="minorHAnsi"/>
        </w:rPr>
      </w:pPr>
    </w:p>
    <w:p w14:paraId="044DA6BC" w14:textId="71DA43FF" w:rsidR="009A33D6" w:rsidRPr="00AD7CDA" w:rsidRDefault="009A33D6" w:rsidP="00AD7CDA">
      <w:pPr>
        <w:spacing w:line="360" w:lineRule="auto"/>
        <w:rPr>
          <w:rFonts w:cstheme="minorHAnsi"/>
          <w:b/>
          <w:bCs/>
        </w:rPr>
      </w:pPr>
    </w:p>
    <w:p w14:paraId="2EC1BCF0" w14:textId="542CD28D" w:rsidR="006D0064" w:rsidRDefault="00D65F5E" w:rsidP="00A64090">
      <w:pPr>
        <w:spacing w:line="276" w:lineRule="auto"/>
        <w:jc w:val="both"/>
        <w:rPr>
          <w:rFonts w:cstheme="minorHAnsi"/>
          <w:b/>
          <w:bCs/>
          <w:rtl/>
        </w:rPr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27135E7C" wp14:editId="5D509FBC">
                <wp:simplePos x="0" y="0"/>
                <wp:positionH relativeFrom="column">
                  <wp:posOffset>750618</wp:posOffset>
                </wp:positionH>
                <wp:positionV relativeFrom="paragraph">
                  <wp:posOffset>148893</wp:posOffset>
                </wp:positionV>
                <wp:extent cx="1370330" cy="264795"/>
                <wp:effectExtent l="0" t="0" r="1270" b="1905"/>
                <wp:wrapTight wrapText="bothSides">
                  <wp:wrapPolygon edited="0">
                    <wp:start x="0" y="0"/>
                    <wp:lineTo x="0" y="20201"/>
                    <wp:lineTo x="21320" y="20201"/>
                    <wp:lineTo x="21320" y="0"/>
                    <wp:lineTo x="0" y="0"/>
                  </wp:wrapPolygon>
                </wp:wrapTight>
                <wp:docPr id="7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0330" cy="264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C017E6" w14:textId="24280B28" w:rsidR="005A3FB1" w:rsidRPr="00FC7F47" w:rsidRDefault="005A3FB1" w:rsidP="005A3FB1">
                            <w:r>
                              <w:t xml:space="preserve"> </w:t>
                            </w:r>
                            <w:r w:rsidRPr="00FC7F47">
                              <w:t xml:space="preserve">Patient # </w:t>
                            </w:r>
                            <w:r>
                              <w:t>22</w:t>
                            </w:r>
                            <w:r w:rsidRPr="00FC7F47">
                              <w:t xml:space="preserve"> (</w:t>
                            </w:r>
                            <w:r>
                              <w:t>SRS</w:t>
                            </w:r>
                            <w:r w:rsidRPr="00FC7F47">
                              <w:t>)</w:t>
                            </w:r>
                          </w:p>
                          <w:p w14:paraId="6C61ACEA" w14:textId="77777777" w:rsidR="005A3FB1" w:rsidRDefault="005A3FB1" w:rsidP="005A3FB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7135E7C" id="_x0000_s1045" type="#_x0000_t202" style="position:absolute;left:0;text-align:left;margin-left:59.1pt;margin-top:11.7pt;width:107.9pt;height:20.85pt;z-index:251673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" stroked="f">
                <v:textbox>
                  <w:txbxContent>
                    <w:p w14:paraId="28C017E6" w14:textId="24280B28" w:rsidR="005A3FB1" w:rsidRPr="00FC7F47" w:rsidRDefault="005A3FB1" w:rsidP="005A3FB1">
                      <w:r>
                        <w:t xml:space="preserve"> </w:t>
                      </w:r>
                      <w:r w:rsidRPr="00FC7F47">
                        <w:t xml:space="preserve">Patient # </w:t>
                      </w:r>
                      <w:r>
                        <w:t>22</w:t>
                      </w:r>
                      <w:r w:rsidRPr="00FC7F47">
                        <w:t xml:space="preserve"> (</w:t>
                      </w:r>
                      <w:r>
                        <w:t>SRS</w:t>
                      </w:r>
                      <w:r w:rsidRPr="00FC7F47">
                        <w:t>)</w:t>
                      </w:r>
                    </w:p>
                    <w:p w14:paraId="6C61ACEA" w14:textId="77777777" w:rsidR="005A3FB1" w:rsidRDefault="005A3FB1" w:rsidP="005A3FB1"/>
                  </w:txbxContent>
                </v:textbox>
                <w10:wrap type="tight"/>
              </v:shape>
            </w:pict>
          </mc:Fallback>
        </mc:AlternateContent>
      </w:r>
    </w:p>
    <w:p w14:paraId="39C71C36" w14:textId="6D46E785" w:rsidR="00BA76C0" w:rsidRDefault="00D934B4" w:rsidP="00A64090">
      <w:pPr>
        <w:spacing w:line="276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72064" behindDoc="0" locked="0" layoutInCell="1" allowOverlap="1" wp14:anchorId="774C66B1" wp14:editId="790CE77B">
                <wp:simplePos x="0" y="0"/>
                <wp:positionH relativeFrom="column">
                  <wp:posOffset>339734</wp:posOffset>
                </wp:positionH>
                <wp:positionV relativeFrom="paragraph">
                  <wp:posOffset>120423</wp:posOffset>
                </wp:positionV>
                <wp:extent cx="2382520" cy="1536700"/>
                <wp:effectExtent l="19050" t="19050" r="17780" b="25400"/>
                <wp:wrapTight wrapText="bothSides">
                  <wp:wrapPolygon edited="0">
                    <wp:start x="-173" y="-268"/>
                    <wp:lineTo x="-173" y="21689"/>
                    <wp:lineTo x="21588" y="21689"/>
                    <wp:lineTo x="21588" y="-268"/>
                    <wp:lineTo x="-173" y="-268"/>
                  </wp:wrapPolygon>
                </wp:wrapTight>
                <wp:docPr id="68" name="Group 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82520" cy="1536700"/>
                          <a:chOff x="0" y="0"/>
                          <a:chExt cx="2895600" cy="1705576"/>
                        </a:xfrm>
                      </wpg:grpSpPr>
                      <pic:pic xmlns:pic="http://schemas.openxmlformats.org/drawingml/2006/picture">
                        <pic:nvPicPr>
                          <pic:cNvPr id="67" name="Picture 3">
                            <a:extLst>
                              <a:ext uri="{FF2B5EF4-FFF2-40B4-BE49-F238E27FC236}">
                                <a16:creationId xmlns:a16="http://schemas.microsoft.com/office/drawing/2014/main" id="{572C884B-EC68-1731-849F-D687DB3525B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453" t="12561" r="34103" b="12068"/>
                          <a:stretch/>
                        </pic:blipFill>
                        <pic:spPr>
                          <a:xfrm>
                            <a:off x="0" y="0"/>
                            <a:ext cx="2895600" cy="1705576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2"/>
                            </a:solidFill>
                          </a:ln>
                        </pic:spPr>
                      </pic:pic>
                      <wps:wsp>
                        <wps:cNvPr id="62" name="Straight Arrow Connector 74"/>
                        <wps:cNvCnPr>
                          <a:cxnSpLocks/>
                        </wps:cNvCnPr>
                        <wps:spPr>
                          <a:xfrm flipV="1">
                            <a:off x="656645" y="1493188"/>
                            <a:ext cx="0" cy="7239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92D05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7F68AA0A" id="Group 68" o:spid="_x0000_s1026" style="position:absolute;margin-left:26.75pt;margin-top:9.5pt;width:187.6pt;height:121pt;z-index:251672064;mso-width-relative:margin;mso-height-relative:margin" coordsize="28956,1705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">
                <v:shape id="Picture 3" o:spid="_x0000_s1027" type="#_x0000_t75" style="position:absolute;width:28956;height:170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" stroked="t" strokecolor="#e7e6e6 [3214]">
                  <v:imagedata r:id="rId15" o:title="" croptop="8232f" cropbottom="7909f" cropleft="4229f" cropright="22350f"/>
                  <v:path arrowok="t"/>
                </v:shape>
                <v:shape id="Straight Arrow Connector 74" o:spid="_x0000_s1028" type="#_x0000_t32" style="position:absolute;left:6566;top:14931;width:0;height:72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" strokecolor="#92d050" strokeweight=".5pt">
                  <v:stroke endarrow="block" joinstyle="miter"/>
                  <o:lock v:ext="edit" shapetype="f"/>
                </v:shape>
                <w10:wrap type="tight"/>
              </v:group>
            </w:pict>
          </mc:Fallback>
        </mc:AlternateContent>
      </w:r>
    </w:p>
    <w:p w14:paraId="4C16DEFB" w14:textId="633CC4E3" w:rsidR="00BA76C0" w:rsidRDefault="00376B93" w:rsidP="00A64090">
      <w:pPr>
        <w:spacing w:line="276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38272" behindDoc="0" locked="0" layoutInCell="1" allowOverlap="1" wp14:anchorId="60E17627" wp14:editId="7F194102">
                <wp:simplePos x="0" y="0"/>
                <wp:positionH relativeFrom="column">
                  <wp:posOffset>3141089</wp:posOffset>
                </wp:positionH>
                <wp:positionV relativeFrom="paragraph">
                  <wp:posOffset>73745</wp:posOffset>
                </wp:positionV>
                <wp:extent cx="2635330" cy="852023"/>
                <wp:effectExtent l="0" t="0" r="0" b="5715"/>
                <wp:wrapNone/>
                <wp:docPr id="8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35330" cy="852023"/>
                          <a:chOff x="0" y="0"/>
                          <a:chExt cx="2636289" cy="852802"/>
                        </a:xfrm>
                      </wpg:grpSpPr>
                      <wpg:grpSp>
                        <wpg:cNvPr id="10" name="קבוצה 5"/>
                        <wpg:cNvGrpSpPr/>
                        <wpg:grpSpPr>
                          <a:xfrm>
                            <a:off x="0" y="0"/>
                            <a:ext cx="1942990" cy="852802"/>
                            <a:chOff x="0" y="0"/>
                            <a:chExt cx="1942990" cy="852802"/>
                          </a:xfrm>
                        </wpg:grpSpPr>
                        <pic:pic xmlns:pic="http://schemas.openxmlformats.org/drawingml/2006/picture">
                          <pic:nvPicPr>
                            <pic:cNvPr id="11" name="Picture 1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9320" r="76278"/>
                            <a:stretch/>
                          </pic:blipFill>
                          <pic:spPr>
                            <a:xfrm>
                              <a:off x="0" y="0"/>
                              <a:ext cx="377720" cy="811612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3" name="TextBox 9"/>
                          <wps:cNvSpPr txBox="1"/>
                          <wps:spPr>
                            <a:xfrm>
                              <a:off x="283731" y="31747"/>
                              <a:ext cx="1383030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F6A0441" w14:textId="77777777" w:rsidR="009A33D6" w:rsidRDefault="009A33D6" w:rsidP="009A33D6">
                                <w:pPr>
                                  <w:jc w:val="center"/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Total brain derived cfDNA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4" name="TextBox 10"/>
                          <wps:cNvSpPr txBox="1"/>
                          <wps:spPr>
                            <a:xfrm>
                              <a:off x="245635" y="209529"/>
                              <a:ext cx="1697355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132198A" w14:textId="77777777" w:rsidR="009A33D6" w:rsidRDefault="009A33D6" w:rsidP="009A33D6">
                                <w:pPr>
                                  <w:jc w:val="center"/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Oligodendrocyte derived cfDNA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5" name="TextBox 11"/>
                          <wps:cNvSpPr txBox="1"/>
                          <wps:spPr>
                            <a:xfrm>
                              <a:off x="270085" y="361913"/>
                              <a:ext cx="1247775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A0A9A7F" w14:textId="77777777" w:rsidR="009A33D6" w:rsidRDefault="009A33D6" w:rsidP="009A33D6">
                                <w:pPr>
                                  <w:jc w:val="center"/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Neuron derived cfDNA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6" name="TextBox 12"/>
                          <wps:cNvSpPr txBox="1"/>
                          <wps:spPr>
                            <a:xfrm>
                              <a:off x="292307" y="533397"/>
                              <a:ext cx="1311275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3D5F265" w14:textId="77777777" w:rsidR="009A33D6" w:rsidRDefault="009A33D6" w:rsidP="009A33D6">
                                <w:pPr>
                                  <w:jc w:val="center"/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Astrocyte derived cfDNA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17" name="Group 17"/>
                        <wpg:cNvGrpSpPr/>
                        <wpg:grpSpPr>
                          <a:xfrm>
                            <a:off x="2199489" y="36053"/>
                            <a:ext cx="436800" cy="319405"/>
                            <a:chOff x="2199489" y="36053"/>
                            <a:chExt cx="436800" cy="319405"/>
                          </a:xfrm>
                        </wpg:grpSpPr>
                        <wps:wsp>
                          <wps:cNvPr id="18" name="Straight Arrow Connector 18"/>
                          <wps:cNvCnPr>
                            <a:cxnSpLocks/>
                          </wps:cNvCnPr>
                          <wps:spPr>
                            <a:xfrm>
                              <a:off x="2199489" y="134263"/>
                              <a:ext cx="59922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92D05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9" name="TextBox 49"/>
                          <wps:cNvSpPr txBox="1"/>
                          <wps:spPr>
                            <a:xfrm>
                              <a:off x="2259099" y="36053"/>
                              <a:ext cx="377190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1C0FAFD" w14:textId="77777777" w:rsidR="009A33D6" w:rsidRDefault="009A33D6" w:rsidP="009A33D6">
                                <w:pP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SD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60E17627" id="Group 1" o:spid="_x0000_s1046" style="position:absolute;left:0;text-align:left;margin-left:247.35pt;margin-top:5.8pt;width:207.5pt;height:67.1pt;z-index:251638272" coordsize="26362,8528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">
                <v:group id="קבוצה 5" o:spid="_x0000_s1047" style="position:absolute;width:19429;height:8528" coordsize="19429,85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shape id="Picture 11" o:spid="_x0000_s1048" type="#_x0000_t75" style="position:absolute;width:3777;height:81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">
                    <v:imagedata r:id="rId17" o:title="" croptop="12662f" cropright="49990f"/>
                  </v:shape>
                  <v:shape id="TextBox 9" o:spid="_x0000_s1049" type="#_x0000_t202" style="position:absolute;left:2837;top:317;width:13830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  <v:textbox style="mso-fit-shape-to-text:t">
                      <w:txbxContent>
                        <w:p w14:paraId="3F6A0441" w14:textId="77777777" w:rsidR="009A33D6" w:rsidRDefault="009A33D6" w:rsidP="009A33D6">
                          <w:pPr>
                            <w:jc w:val="center"/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Total brain derived </w:t>
                          </w:r>
                          <w:proofErr w:type="spellStart"/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cfDNA</w:t>
                          </w:r>
                          <w:proofErr w:type="spellEnd"/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shape id="TextBox 10" o:spid="_x0000_s1050" type="#_x0000_t202" style="position:absolute;left:2456;top:2095;width:16973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  <v:textbox style="mso-fit-shape-to-text:t">
                      <w:txbxContent>
                        <w:p w14:paraId="6132198A" w14:textId="77777777" w:rsidR="009A33D6" w:rsidRDefault="009A33D6" w:rsidP="009A33D6">
                          <w:pPr>
                            <w:jc w:val="center"/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Oligodendrocyte derived </w:t>
                          </w:r>
                          <w:proofErr w:type="spellStart"/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cfDNA</w:t>
                          </w:r>
                          <w:proofErr w:type="spellEnd"/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shape id="TextBox 11" o:spid="_x0000_s1051" type="#_x0000_t202" style="position:absolute;left:2700;top:3619;width:12478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" filled="f" stroked="f">
                    <v:textbox style="mso-fit-shape-to-text:t">
                      <w:txbxContent>
                        <w:p w14:paraId="5A0A9A7F" w14:textId="77777777" w:rsidR="009A33D6" w:rsidRDefault="009A33D6" w:rsidP="009A33D6">
                          <w:pPr>
                            <w:jc w:val="center"/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Neuron derived </w:t>
                          </w:r>
                          <w:proofErr w:type="spellStart"/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cfDNA</w:t>
                          </w:r>
                          <w:proofErr w:type="spellEnd"/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shape id="TextBox 12" o:spid="_x0000_s1052" type="#_x0000_t202" style="position:absolute;left:2923;top:5333;width:13112;height:31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" filled="f" stroked="f">
                    <v:textbox style="mso-fit-shape-to-text:t">
                      <w:txbxContent>
                        <w:p w14:paraId="63D5F265" w14:textId="77777777" w:rsidR="009A33D6" w:rsidRDefault="009A33D6" w:rsidP="009A33D6">
                          <w:pPr>
                            <w:jc w:val="center"/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Astrocyte derived </w:t>
                          </w:r>
                          <w:proofErr w:type="spellStart"/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cfDNA</w:t>
                          </w:r>
                          <w:proofErr w:type="spellEnd"/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</v:group>
                <v:group id="Group 17" o:spid="_x0000_s1053" style="position:absolute;left:21994;top:360;width:4368;height:3194" coordorigin="21994,360" coordsize="4368,3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shape id="Straight Arrow Connector 18" o:spid="_x0000_s1054" type="#_x0000_t32" style="position:absolute;left:21994;top:1342;width:6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" strokecolor="#92d050" strokeweight=".5pt">
                    <v:stroke endarrow="block" joinstyle="miter"/>
                    <o:lock v:ext="edit" shapetype="f"/>
                  </v:shape>
                  <v:shape id="TextBox 49" o:spid="_x0000_s1055" type="#_x0000_t202" style="position:absolute;left:22590;top:360;width:3772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" filled="f" stroked="f">
                    <v:textbox style="mso-fit-shape-to-text:t">
                      <w:txbxContent>
                        <w:p w14:paraId="21C0FAFD" w14:textId="77777777" w:rsidR="009A33D6" w:rsidRDefault="009A33D6" w:rsidP="009A33D6">
                          <w:pP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SD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3C62DB4B" w14:textId="2D5A1CCC" w:rsidR="00BA76C0" w:rsidRDefault="00D65F5E" w:rsidP="00A64090">
      <w:pPr>
        <w:spacing w:line="276" w:lineRule="auto"/>
        <w:jc w:val="both"/>
        <w:rPr>
          <w:rFonts w:cstheme="minorHAnsi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63128A4F" wp14:editId="06DFD627">
                <wp:simplePos x="0" y="0"/>
                <wp:positionH relativeFrom="column">
                  <wp:posOffset>-751204</wp:posOffset>
                </wp:positionH>
                <wp:positionV relativeFrom="paragraph">
                  <wp:posOffset>108073</wp:posOffset>
                </wp:positionV>
                <wp:extent cx="1818640" cy="262890"/>
                <wp:effectExtent l="0" t="3175" r="6985" b="6985"/>
                <wp:wrapNone/>
                <wp:docPr id="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18640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136C56" w14:textId="77777777" w:rsidR="005A3FB1" w:rsidRPr="00A91B55" w:rsidRDefault="005A3FB1" w:rsidP="005A3FB1">
                            <w:r w:rsidRPr="00A91B55">
                              <w:t>BncfDNA values (copies/ml)</w:t>
                            </w:r>
                          </w:p>
                          <w:p w14:paraId="3E2FC7C7" w14:textId="77777777" w:rsidR="005A3FB1" w:rsidRPr="00A91B55" w:rsidRDefault="005A3FB1" w:rsidP="005A3FB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3128A4F" id="_x0000_s1056" type="#_x0000_t202" style="position:absolute;left:0;text-align:left;margin-left:-59.15pt;margin-top:8.5pt;width:143.2pt;height:20.7pt;rotation:-90;z-index:2516741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" stroked="f">
                <v:textbox>
                  <w:txbxContent>
                    <w:p w14:paraId="02136C56" w14:textId="77777777" w:rsidR="005A3FB1" w:rsidRPr="00A91B55" w:rsidRDefault="005A3FB1" w:rsidP="005A3FB1">
                      <w:proofErr w:type="spellStart"/>
                      <w:r w:rsidRPr="00A91B55">
                        <w:t>BncfDNA</w:t>
                      </w:r>
                      <w:proofErr w:type="spellEnd"/>
                      <w:r w:rsidRPr="00A91B55">
                        <w:t xml:space="preserve"> values (copies/ml)</w:t>
                      </w:r>
                    </w:p>
                    <w:p w14:paraId="3E2FC7C7" w14:textId="77777777" w:rsidR="005A3FB1" w:rsidRPr="00A91B55" w:rsidRDefault="005A3FB1" w:rsidP="005A3FB1"/>
                  </w:txbxContent>
                </v:textbox>
              </v:shape>
            </w:pict>
          </mc:Fallback>
        </mc:AlternateContent>
      </w:r>
    </w:p>
    <w:p w14:paraId="4CE6F570" w14:textId="7D278D53" w:rsidR="00BA76C0" w:rsidRDefault="00BA76C0" w:rsidP="00A64090">
      <w:pPr>
        <w:spacing w:line="276" w:lineRule="auto"/>
        <w:jc w:val="both"/>
        <w:rPr>
          <w:rFonts w:cstheme="minorHAnsi"/>
          <w:b/>
          <w:bCs/>
        </w:rPr>
      </w:pPr>
    </w:p>
    <w:p w14:paraId="0859788A" w14:textId="1CFB412E" w:rsidR="00BA76C0" w:rsidRDefault="00BA76C0" w:rsidP="00A64090">
      <w:pPr>
        <w:spacing w:line="276" w:lineRule="auto"/>
        <w:jc w:val="both"/>
        <w:rPr>
          <w:rFonts w:cstheme="minorHAnsi"/>
          <w:b/>
          <w:bCs/>
        </w:rPr>
      </w:pPr>
    </w:p>
    <w:p w14:paraId="10227498" w14:textId="3FA5AC1D" w:rsidR="00BA76C0" w:rsidRDefault="00D65F5E" w:rsidP="00A64090">
      <w:pPr>
        <w:spacing w:line="276" w:lineRule="auto"/>
        <w:jc w:val="both"/>
        <w:rPr>
          <w:rFonts w:cstheme="minorHAnsi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 wp14:anchorId="42B0B9EB" wp14:editId="54274359">
                <wp:simplePos x="0" y="0"/>
                <wp:positionH relativeFrom="column">
                  <wp:posOffset>461664</wp:posOffset>
                </wp:positionH>
                <wp:positionV relativeFrom="paragraph">
                  <wp:posOffset>170464</wp:posOffset>
                </wp:positionV>
                <wp:extent cx="2188210" cy="262890"/>
                <wp:effectExtent l="0" t="0" r="0" b="0"/>
                <wp:wrapNone/>
                <wp:docPr id="7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8210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D09133" w14:textId="77777777" w:rsidR="005A3FB1" w:rsidRPr="00A91B55" w:rsidRDefault="005A3FB1" w:rsidP="005A3FB1">
                            <w:r w:rsidRPr="00A91B55">
                              <w:t>Time since brain radiotherapy start (Days)</w:t>
                            </w:r>
                          </w:p>
                          <w:p w14:paraId="105F1963" w14:textId="77777777" w:rsidR="005A3FB1" w:rsidRPr="00A91B55" w:rsidRDefault="005A3FB1" w:rsidP="005A3FB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2B0B9EB" id="_x0000_s1057" type="#_x0000_t202" style="position:absolute;left:0;text-align:left;margin-left:36.35pt;margin-top:13.4pt;width:172.3pt;height:20.7pt;z-index:251675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" stroked="f">
                <v:textbox>
                  <w:txbxContent>
                    <w:p w14:paraId="44D09133" w14:textId="77777777" w:rsidR="005A3FB1" w:rsidRPr="00A91B55" w:rsidRDefault="005A3FB1" w:rsidP="005A3FB1">
                      <w:r w:rsidRPr="00A91B55">
                        <w:t>Time since brain radiotherapy start (Days)</w:t>
                      </w:r>
                    </w:p>
                    <w:p w14:paraId="105F1963" w14:textId="77777777" w:rsidR="005A3FB1" w:rsidRPr="00A91B55" w:rsidRDefault="005A3FB1" w:rsidP="005A3FB1"/>
                  </w:txbxContent>
                </v:textbox>
              </v:shape>
            </w:pict>
          </mc:Fallback>
        </mc:AlternateContent>
      </w:r>
    </w:p>
    <w:p w14:paraId="643948EB" w14:textId="6B2D305F" w:rsidR="00BA76C0" w:rsidRDefault="00BA76C0" w:rsidP="00A64090">
      <w:pPr>
        <w:spacing w:line="276" w:lineRule="auto"/>
        <w:jc w:val="both"/>
        <w:rPr>
          <w:rFonts w:cstheme="minorHAnsi"/>
          <w:b/>
          <w:bCs/>
        </w:rPr>
      </w:pPr>
    </w:p>
    <w:p w14:paraId="394F7206" w14:textId="73DEF262" w:rsidR="00AB507F" w:rsidRPr="00EF184C" w:rsidRDefault="00AB507F" w:rsidP="00A64090">
      <w:pPr>
        <w:spacing w:line="276" w:lineRule="auto"/>
        <w:jc w:val="both"/>
        <w:rPr>
          <w:rFonts w:cstheme="minorHAnsi"/>
        </w:rPr>
      </w:pPr>
      <w:r w:rsidRPr="00290F33">
        <w:rPr>
          <w:rFonts w:cstheme="minorHAnsi"/>
          <w:b/>
          <w:bCs/>
        </w:rPr>
        <w:t>Figure S6</w:t>
      </w:r>
      <w:r w:rsidRPr="00290F33">
        <w:rPr>
          <w:rFonts w:cstheme="minorHAnsi"/>
        </w:rPr>
        <w:t xml:space="preserve">: </w:t>
      </w:r>
      <w:r w:rsidRPr="00640E86">
        <w:rPr>
          <w:rFonts w:cstheme="minorHAnsi"/>
          <w:b/>
          <w:bCs/>
        </w:rPr>
        <w:t>BncfDNA levels in stable disease (SD) following brain radiotherapy.</w:t>
      </w:r>
      <w:r w:rsidRPr="00290F33">
        <w:rPr>
          <w:rFonts w:cstheme="minorHAnsi"/>
        </w:rPr>
        <w:t xml:space="preserve"> Documentation of stable clinical status in 5 patients is marked in a </w:t>
      </w:r>
      <w:r w:rsidR="004A14C7">
        <w:rPr>
          <w:rFonts w:cstheme="minorHAnsi"/>
        </w:rPr>
        <w:t>green</w:t>
      </w:r>
      <w:r w:rsidR="00316FE2">
        <w:rPr>
          <w:rFonts w:cstheme="minorHAnsi"/>
        </w:rPr>
        <w:t xml:space="preserve"> arrowhead</w:t>
      </w:r>
      <w:r w:rsidRPr="00290F33">
        <w:rPr>
          <w:rFonts w:cstheme="minorHAnsi"/>
        </w:rPr>
        <w:t xml:space="preserve">. Each colored line represents a specific tissue origin of bncfDNA as detailed in the key (astrocytes, neurons, oligodendrocytes). Total bncfDNA marked in purple represent the mean summation of all </w:t>
      </w:r>
      <w:r w:rsidR="00D65F5E">
        <w:rPr>
          <w:rFonts w:cstheme="minorHAnsi"/>
        </w:rPr>
        <w:t>3</w:t>
      </w:r>
      <w:r w:rsidRPr="00290F33">
        <w:rPr>
          <w:rFonts w:cstheme="minorHAnsi"/>
        </w:rPr>
        <w:t xml:space="preserve"> tissue </w:t>
      </w:r>
      <w:r w:rsidR="00316FE2" w:rsidRPr="00290F33">
        <w:rPr>
          <w:rFonts w:cstheme="minorHAnsi"/>
        </w:rPr>
        <w:t>types of</w:t>
      </w:r>
      <w:r w:rsidRPr="00290F33">
        <w:rPr>
          <w:rFonts w:cstheme="minorHAnsi"/>
        </w:rPr>
        <w:t xml:space="preserve"> values.</w:t>
      </w:r>
      <w:bookmarkStart w:id="2" w:name="_Hlk111431018"/>
      <w:r w:rsidR="00D65F5E" w:rsidRPr="00D65F5E">
        <w:rPr>
          <w:rFonts w:cstheme="minorHAnsi"/>
        </w:rPr>
        <w:t xml:space="preserve"> </w:t>
      </w:r>
      <w:r w:rsidR="00D65F5E" w:rsidRPr="00290F33">
        <w:rPr>
          <w:rFonts w:cstheme="minorHAnsi"/>
        </w:rPr>
        <w:t xml:space="preserve">Mean baseline levels of bncfDNA among healthy individuals are: total bncfDNA (mean 1.32 copies/ml, std 3.2), astrocytes cfDNA (mean 1.76, std 5.4), oligodendrocytes cfDNA (mean 0.5, std 2.7), neurons cfDNA (mean 0.9, std 2.9). </w:t>
      </w:r>
      <w:bookmarkEnd w:id="2"/>
      <w:r w:rsidRPr="00290F33">
        <w:rPr>
          <w:rFonts w:cstheme="minorHAnsi"/>
        </w:rPr>
        <w:t xml:space="preserve"> BncfDNA: brain</w:t>
      </w:r>
      <w:r w:rsidRPr="00EF184C">
        <w:rPr>
          <w:rFonts w:cstheme="minorHAnsi"/>
          <w:b/>
          <w:bCs/>
        </w:rPr>
        <w:t>-</w:t>
      </w:r>
      <w:r w:rsidRPr="00EF184C">
        <w:rPr>
          <w:rFonts w:cstheme="minorHAnsi"/>
        </w:rPr>
        <w:t>derived circulating DNA.</w:t>
      </w:r>
    </w:p>
    <w:sectPr w:rsidR="00AB507F" w:rsidRPr="00EF18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A51D59" w14:textId="77777777" w:rsidR="00EE26D9" w:rsidRDefault="00EE26D9" w:rsidP="00367BF7">
      <w:pPr>
        <w:spacing w:after="0" w:line="240" w:lineRule="auto"/>
      </w:pPr>
      <w:r>
        <w:separator/>
      </w:r>
    </w:p>
  </w:endnote>
  <w:endnote w:type="continuationSeparator" w:id="0">
    <w:p w14:paraId="7975D6A3" w14:textId="77777777" w:rsidR="00EE26D9" w:rsidRDefault="00EE26D9" w:rsidP="00367B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obe Gothic Std B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48ABC9" w14:textId="77777777" w:rsidR="00EE26D9" w:rsidRDefault="00EE26D9" w:rsidP="00367BF7">
      <w:pPr>
        <w:spacing w:after="0" w:line="240" w:lineRule="auto"/>
      </w:pPr>
      <w:r>
        <w:separator/>
      </w:r>
    </w:p>
  </w:footnote>
  <w:footnote w:type="continuationSeparator" w:id="0">
    <w:p w14:paraId="380D30F4" w14:textId="77777777" w:rsidR="00EE26D9" w:rsidRDefault="00EE26D9" w:rsidP="00367B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41E"/>
    <w:rsid w:val="000061E5"/>
    <w:rsid w:val="00012DE7"/>
    <w:rsid w:val="0001789D"/>
    <w:rsid w:val="00060FAC"/>
    <w:rsid w:val="000612DE"/>
    <w:rsid w:val="00061647"/>
    <w:rsid w:val="00063137"/>
    <w:rsid w:val="00065F20"/>
    <w:rsid w:val="00070CF2"/>
    <w:rsid w:val="00076AD3"/>
    <w:rsid w:val="00076C9C"/>
    <w:rsid w:val="000812D9"/>
    <w:rsid w:val="0009081D"/>
    <w:rsid w:val="0009249A"/>
    <w:rsid w:val="0009277F"/>
    <w:rsid w:val="000A080F"/>
    <w:rsid w:val="000A39AD"/>
    <w:rsid w:val="000A41DD"/>
    <w:rsid w:val="000B2331"/>
    <w:rsid w:val="000C629A"/>
    <w:rsid w:val="000D094D"/>
    <w:rsid w:val="000D1DA1"/>
    <w:rsid w:val="000E2D52"/>
    <w:rsid w:val="000E5F7A"/>
    <w:rsid w:val="000F5BAE"/>
    <w:rsid w:val="000F6860"/>
    <w:rsid w:val="0010073F"/>
    <w:rsid w:val="00126C28"/>
    <w:rsid w:val="00135AD0"/>
    <w:rsid w:val="001409AE"/>
    <w:rsid w:val="00142872"/>
    <w:rsid w:val="00156AC9"/>
    <w:rsid w:val="00160BE1"/>
    <w:rsid w:val="00166DAE"/>
    <w:rsid w:val="0017126A"/>
    <w:rsid w:val="00190C00"/>
    <w:rsid w:val="001A30D9"/>
    <w:rsid w:val="001A5DCC"/>
    <w:rsid w:val="001B2004"/>
    <w:rsid w:val="001C2EFF"/>
    <w:rsid w:val="001C3611"/>
    <w:rsid w:val="001C787D"/>
    <w:rsid w:val="001C78DB"/>
    <w:rsid w:val="001F67E0"/>
    <w:rsid w:val="001F7024"/>
    <w:rsid w:val="00211758"/>
    <w:rsid w:val="002126EF"/>
    <w:rsid w:val="00240B21"/>
    <w:rsid w:val="002460A6"/>
    <w:rsid w:val="00250214"/>
    <w:rsid w:val="002506D1"/>
    <w:rsid w:val="00257BEA"/>
    <w:rsid w:val="002732F3"/>
    <w:rsid w:val="00280A70"/>
    <w:rsid w:val="0028748F"/>
    <w:rsid w:val="00290F33"/>
    <w:rsid w:val="002A2F1B"/>
    <w:rsid w:val="002A7638"/>
    <w:rsid w:val="002B4D7D"/>
    <w:rsid w:val="002C1E44"/>
    <w:rsid w:val="002C44D6"/>
    <w:rsid w:val="002C5400"/>
    <w:rsid w:val="002D162F"/>
    <w:rsid w:val="002D4F84"/>
    <w:rsid w:val="002F5E25"/>
    <w:rsid w:val="00306DCB"/>
    <w:rsid w:val="0031208B"/>
    <w:rsid w:val="00316FE2"/>
    <w:rsid w:val="00320C2F"/>
    <w:rsid w:val="003219A7"/>
    <w:rsid w:val="00322541"/>
    <w:rsid w:val="00354B1C"/>
    <w:rsid w:val="00355218"/>
    <w:rsid w:val="00363347"/>
    <w:rsid w:val="00365820"/>
    <w:rsid w:val="00367BF7"/>
    <w:rsid w:val="003744E2"/>
    <w:rsid w:val="00376B93"/>
    <w:rsid w:val="00387908"/>
    <w:rsid w:val="00397A2E"/>
    <w:rsid w:val="003A4E1D"/>
    <w:rsid w:val="003B32E4"/>
    <w:rsid w:val="003C1A8D"/>
    <w:rsid w:val="003C4EF1"/>
    <w:rsid w:val="003C691B"/>
    <w:rsid w:val="003D30A9"/>
    <w:rsid w:val="003D6758"/>
    <w:rsid w:val="003E0901"/>
    <w:rsid w:val="003F117E"/>
    <w:rsid w:val="0040524E"/>
    <w:rsid w:val="004150F4"/>
    <w:rsid w:val="00422BDD"/>
    <w:rsid w:val="004241E3"/>
    <w:rsid w:val="004243C3"/>
    <w:rsid w:val="00425424"/>
    <w:rsid w:val="004307BB"/>
    <w:rsid w:val="00434F1E"/>
    <w:rsid w:val="00435242"/>
    <w:rsid w:val="00435411"/>
    <w:rsid w:val="0045139F"/>
    <w:rsid w:val="00462253"/>
    <w:rsid w:val="0047188B"/>
    <w:rsid w:val="00484002"/>
    <w:rsid w:val="004956AC"/>
    <w:rsid w:val="004A0342"/>
    <w:rsid w:val="004A14C7"/>
    <w:rsid w:val="004A1F11"/>
    <w:rsid w:val="004A57B8"/>
    <w:rsid w:val="004B107C"/>
    <w:rsid w:val="004B7E4C"/>
    <w:rsid w:val="004C01BB"/>
    <w:rsid w:val="004D1C8E"/>
    <w:rsid w:val="004D21B4"/>
    <w:rsid w:val="004E00C1"/>
    <w:rsid w:val="004E0461"/>
    <w:rsid w:val="004E290B"/>
    <w:rsid w:val="004E2BC0"/>
    <w:rsid w:val="004E3ADC"/>
    <w:rsid w:val="004E59C2"/>
    <w:rsid w:val="004E652B"/>
    <w:rsid w:val="004F189E"/>
    <w:rsid w:val="004F4095"/>
    <w:rsid w:val="004F6FD2"/>
    <w:rsid w:val="004F7183"/>
    <w:rsid w:val="0052098F"/>
    <w:rsid w:val="00524100"/>
    <w:rsid w:val="005313AF"/>
    <w:rsid w:val="005414EA"/>
    <w:rsid w:val="00542D22"/>
    <w:rsid w:val="00557999"/>
    <w:rsid w:val="00571204"/>
    <w:rsid w:val="00573B0B"/>
    <w:rsid w:val="005757BD"/>
    <w:rsid w:val="00593B16"/>
    <w:rsid w:val="00595F09"/>
    <w:rsid w:val="005A2ED2"/>
    <w:rsid w:val="005A3669"/>
    <w:rsid w:val="005A3FB1"/>
    <w:rsid w:val="005B0EE8"/>
    <w:rsid w:val="005B106B"/>
    <w:rsid w:val="005B3A36"/>
    <w:rsid w:val="005B72B1"/>
    <w:rsid w:val="005C1955"/>
    <w:rsid w:val="005C3A87"/>
    <w:rsid w:val="005C4A96"/>
    <w:rsid w:val="005D068E"/>
    <w:rsid w:val="005D1C83"/>
    <w:rsid w:val="005E532E"/>
    <w:rsid w:val="005F19A9"/>
    <w:rsid w:val="0060764F"/>
    <w:rsid w:val="00611E9F"/>
    <w:rsid w:val="00612383"/>
    <w:rsid w:val="0061551F"/>
    <w:rsid w:val="00627E75"/>
    <w:rsid w:val="00631455"/>
    <w:rsid w:val="00640E86"/>
    <w:rsid w:val="00645B13"/>
    <w:rsid w:val="00646725"/>
    <w:rsid w:val="006565DA"/>
    <w:rsid w:val="00661FC6"/>
    <w:rsid w:val="00663351"/>
    <w:rsid w:val="00671FA9"/>
    <w:rsid w:val="00680D97"/>
    <w:rsid w:val="00681244"/>
    <w:rsid w:val="00693179"/>
    <w:rsid w:val="00694119"/>
    <w:rsid w:val="00694276"/>
    <w:rsid w:val="006A39CE"/>
    <w:rsid w:val="006A3D4D"/>
    <w:rsid w:val="006B0F78"/>
    <w:rsid w:val="006B7729"/>
    <w:rsid w:val="006D0064"/>
    <w:rsid w:val="006D3221"/>
    <w:rsid w:val="006D6A50"/>
    <w:rsid w:val="006D6F6D"/>
    <w:rsid w:val="006D7224"/>
    <w:rsid w:val="006D7389"/>
    <w:rsid w:val="006E30AC"/>
    <w:rsid w:val="006E34B0"/>
    <w:rsid w:val="006E65AB"/>
    <w:rsid w:val="006F5CB4"/>
    <w:rsid w:val="00701FEF"/>
    <w:rsid w:val="00703E1D"/>
    <w:rsid w:val="00707893"/>
    <w:rsid w:val="00713253"/>
    <w:rsid w:val="00713ACB"/>
    <w:rsid w:val="0071661C"/>
    <w:rsid w:val="00717EAD"/>
    <w:rsid w:val="00734883"/>
    <w:rsid w:val="00735EC3"/>
    <w:rsid w:val="0074676F"/>
    <w:rsid w:val="0075257B"/>
    <w:rsid w:val="00765C38"/>
    <w:rsid w:val="007742DC"/>
    <w:rsid w:val="007818CD"/>
    <w:rsid w:val="0078391B"/>
    <w:rsid w:val="00783BF2"/>
    <w:rsid w:val="007958DC"/>
    <w:rsid w:val="007A4D56"/>
    <w:rsid w:val="007A590F"/>
    <w:rsid w:val="007B09E0"/>
    <w:rsid w:val="007B5770"/>
    <w:rsid w:val="007C482D"/>
    <w:rsid w:val="007C796F"/>
    <w:rsid w:val="007D34B4"/>
    <w:rsid w:val="007D6335"/>
    <w:rsid w:val="007D7CBC"/>
    <w:rsid w:val="007E7F16"/>
    <w:rsid w:val="00800480"/>
    <w:rsid w:val="008005D0"/>
    <w:rsid w:val="00802A3D"/>
    <w:rsid w:val="00804384"/>
    <w:rsid w:val="00804811"/>
    <w:rsid w:val="00804B88"/>
    <w:rsid w:val="00825E7A"/>
    <w:rsid w:val="00825E90"/>
    <w:rsid w:val="00833A34"/>
    <w:rsid w:val="0083794F"/>
    <w:rsid w:val="00840624"/>
    <w:rsid w:val="00845ECF"/>
    <w:rsid w:val="00866494"/>
    <w:rsid w:val="00870A06"/>
    <w:rsid w:val="00877330"/>
    <w:rsid w:val="00877AC5"/>
    <w:rsid w:val="00880810"/>
    <w:rsid w:val="0088108D"/>
    <w:rsid w:val="0089270E"/>
    <w:rsid w:val="00896FE6"/>
    <w:rsid w:val="008B16C6"/>
    <w:rsid w:val="008B2BB8"/>
    <w:rsid w:val="008B710A"/>
    <w:rsid w:val="008C2015"/>
    <w:rsid w:val="008C6484"/>
    <w:rsid w:val="008C682C"/>
    <w:rsid w:val="008E00F0"/>
    <w:rsid w:val="008E4875"/>
    <w:rsid w:val="008F21A0"/>
    <w:rsid w:val="00912EF1"/>
    <w:rsid w:val="00916131"/>
    <w:rsid w:val="0092334D"/>
    <w:rsid w:val="009272CD"/>
    <w:rsid w:val="00940955"/>
    <w:rsid w:val="00942022"/>
    <w:rsid w:val="009437C1"/>
    <w:rsid w:val="00945626"/>
    <w:rsid w:val="0096365F"/>
    <w:rsid w:val="00966417"/>
    <w:rsid w:val="009810AC"/>
    <w:rsid w:val="009963D0"/>
    <w:rsid w:val="009A33D6"/>
    <w:rsid w:val="009C0952"/>
    <w:rsid w:val="009C5080"/>
    <w:rsid w:val="009D0913"/>
    <w:rsid w:val="009D275A"/>
    <w:rsid w:val="009D3BC5"/>
    <w:rsid w:val="009E6232"/>
    <w:rsid w:val="009E74AA"/>
    <w:rsid w:val="009E7B25"/>
    <w:rsid w:val="009F509E"/>
    <w:rsid w:val="00A054CE"/>
    <w:rsid w:val="00A057B7"/>
    <w:rsid w:val="00A177AC"/>
    <w:rsid w:val="00A25160"/>
    <w:rsid w:val="00A270E0"/>
    <w:rsid w:val="00A40E94"/>
    <w:rsid w:val="00A52BE1"/>
    <w:rsid w:val="00A53134"/>
    <w:rsid w:val="00A54625"/>
    <w:rsid w:val="00A64090"/>
    <w:rsid w:val="00A6620E"/>
    <w:rsid w:val="00A674B7"/>
    <w:rsid w:val="00A77915"/>
    <w:rsid w:val="00A8491B"/>
    <w:rsid w:val="00A9101D"/>
    <w:rsid w:val="00A91B55"/>
    <w:rsid w:val="00A91D90"/>
    <w:rsid w:val="00AA2F18"/>
    <w:rsid w:val="00AB0CD7"/>
    <w:rsid w:val="00AB507F"/>
    <w:rsid w:val="00AD18A2"/>
    <w:rsid w:val="00AD7AEB"/>
    <w:rsid w:val="00AD7CDA"/>
    <w:rsid w:val="00AE442A"/>
    <w:rsid w:val="00AE7C6A"/>
    <w:rsid w:val="00AF7540"/>
    <w:rsid w:val="00B0091A"/>
    <w:rsid w:val="00B02A87"/>
    <w:rsid w:val="00B0427A"/>
    <w:rsid w:val="00B1325F"/>
    <w:rsid w:val="00B2514C"/>
    <w:rsid w:val="00B34E52"/>
    <w:rsid w:val="00B37ABD"/>
    <w:rsid w:val="00B37B6F"/>
    <w:rsid w:val="00B4456B"/>
    <w:rsid w:val="00B523A4"/>
    <w:rsid w:val="00B6101D"/>
    <w:rsid w:val="00B61426"/>
    <w:rsid w:val="00B67F7B"/>
    <w:rsid w:val="00B81854"/>
    <w:rsid w:val="00B91A74"/>
    <w:rsid w:val="00B96511"/>
    <w:rsid w:val="00BA560A"/>
    <w:rsid w:val="00BA76C0"/>
    <w:rsid w:val="00BB64BF"/>
    <w:rsid w:val="00BC36C4"/>
    <w:rsid w:val="00BC6D5E"/>
    <w:rsid w:val="00BC7325"/>
    <w:rsid w:val="00BD7F3B"/>
    <w:rsid w:val="00BE1E59"/>
    <w:rsid w:val="00BE7D17"/>
    <w:rsid w:val="00C00CFF"/>
    <w:rsid w:val="00C019F9"/>
    <w:rsid w:val="00C0786B"/>
    <w:rsid w:val="00C079D6"/>
    <w:rsid w:val="00C1023E"/>
    <w:rsid w:val="00C35FF2"/>
    <w:rsid w:val="00C40C0D"/>
    <w:rsid w:val="00C45F10"/>
    <w:rsid w:val="00C46C90"/>
    <w:rsid w:val="00C477FB"/>
    <w:rsid w:val="00C713AE"/>
    <w:rsid w:val="00C75070"/>
    <w:rsid w:val="00C80DE4"/>
    <w:rsid w:val="00C83706"/>
    <w:rsid w:val="00C872DF"/>
    <w:rsid w:val="00C91F7C"/>
    <w:rsid w:val="00CC615E"/>
    <w:rsid w:val="00CE45A6"/>
    <w:rsid w:val="00CE4C10"/>
    <w:rsid w:val="00CE6DF1"/>
    <w:rsid w:val="00CF049E"/>
    <w:rsid w:val="00CF1DA3"/>
    <w:rsid w:val="00CF1FAB"/>
    <w:rsid w:val="00CF1FC0"/>
    <w:rsid w:val="00CF2D94"/>
    <w:rsid w:val="00CF6F7B"/>
    <w:rsid w:val="00D025A0"/>
    <w:rsid w:val="00D0384E"/>
    <w:rsid w:val="00D14212"/>
    <w:rsid w:val="00D217E3"/>
    <w:rsid w:val="00D224E5"/>
    <w:rsid w:val="00D25D24"/>
    <w:rsid w:val="00D41154"/>
    <w:rsid w:val="00D420D9"/>
    <w:rsid w:val="00D516C1"/>
    <w:rsid w:val="00D64409"/>
    <w:rsid w:val="00D65F5E"/>
    <w:rsid w:val="00D72D7C"/>
    <w:rsid w:val="00D7408C"/>
    <w:rsid w:val="00D92B32"/>
    <w:rsid w:val="00D934B4"/>
    <w:rsid w:val="00DA0623"/>
    <w:rsid w:val="00DA40E8"/>
    <w:rsid w:val="00DA55A7"/>
    <w:rsid w:val="00DB041E"/>
    <w:rsid w:val="00DB1A86"/>
    <w:rsid w:val="00DB2BDC"/>
    <w:rsid w:val="00DB5B13"/>
    <w:rsid w:val="00DC60B7"/>
    <w:rsid w:val="00DD0C49"/>
    <w:rsid w:val="00DD42B1"/>
    <w:rsid w:val="00DD4489"/>
    <w:rsid w:val="00DE7ECB"/>
    <w:rsid w:val="00E1686D"/>
    <w:rsid w:val="00E202C9"/>
    <w:rsid w:val="00E31C69"/>
    <w:rsid w:val="00E47601"/>
    <w:rsid w:val="00E5146B"/>
    <w:rsid w:val="00E53B5B"/>
    <w:rsid w:val="00E549F4"/>
    <w:rsid w:val="00E57A9D"/>
    <w:rsid w:val="00E648FD"/>
    <w:rsid w:val="00E70141"/>
    <w:rsid w:val="00E8189F"/>
    <w:rsid w:val="00E90CF9"/>
    <w:rsid w:val="00EA5EF8"/>
    <w:rsid w:val="00EA673B"/>
    <w:rsid w:val="00EB1C13"/>
    <w:rsid w:val="00EB25E0"/>
    <w:rsid w:val="00EC3AEC"/>
    <w:rsid w:val="00EC6266"/>
    <w:rsid w:val="00EC70B3"/>
    <w:rsid w:val="00EC7F48"/>
    <w:rsid w:val="00ED1CF2"/>
    <w:rsid w:val="00EE26D9"/>
    <w:rsid w:val="00EE3C98"/>
    <w:rsid w:val="00EE773F"/>
    <w:rsid w:val="00EF184C"/>
    <w:rsid w:val="00EF6E09"/>
    <w:rsid w:val="00F03245"/>
    <w:rsid w:val="00F06A71"/>
    <w:rsid w:val="00F1684B"/>
    <w:rsid w:val="00F17BDF"/>
    <w:rsid w:val="00F30131"/>
    <w:rsid w:val="00F37F1D"/>
    <w:rsid w:val="00F44CD1"/>
    <w:rsid w:val="00F54F99"/>
    <w:rsid w:val="00F66F7A"/>
    <w:rsid w:val="00F67662"/>
    <w:rsid w:val="00F83EC3"/>
    <w:rsid w:val="00F863DE"/>
    <w:rsid w:val="00F900CE"/>
    <w:rsid w:val="00F91852"/>
    <w:rsid w:val="00FA5FA8"/>
    <w:rsid w:val="00FB0E74"/>
    <w:rsid w:val="00FC7F47"/>
    <w:rsid w:val="00FF0AAB"/>
    <w:rsid w:val="00FF672D"/>
    <w:rsid w:val="00FF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EE459"/>
  <w15:chartTrackingRefBased/>
  <w15:docId w15:val="{CA606B8D-7C34-4AFB-878E-632B65099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04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4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41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4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41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F7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B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BA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62253"/>
    <w:pPr>
      <w:ind w:left="720"/>
      <w:contextualSpacing/>
    </w:pPr>
  </w:style>
  <w:style w:type="paragraph" w:customStyle="1" w:styleId="DecimalAligned">
    <w:name w:val="Decimal Aligned"/>
    <w:basedOn w:val="Normal"/>
    <w:uiPriority w:val="40"/>
    <w:qFormat/>
    <w:rsid w:val="00FB0E74"/>
    <w:pPr>
      <w:tabs>
        <w:tab w:val="decimal" w:pos="360"/>
      </w:tabs>
      <w:spacing w:after="200" w:line="276" w:lineRule="auto"/>
    </w:pPr>
    <w:rPr>
      <w:rFonts w:eastAsiaTheme="minorEastAsia" w:cs="Times New Roman"/>
      <w:lang w:bidi="ar-SA"/>
    </w:rPr>
  </w:style>
  <w:style w:type="paragraph" w:styleId="FootnoteText">
    <w:name w:val="footnote text"/>
    <w:basedOn w:val="Normal"/>
    <w:link w:val="FootnoteTextChar"/>
    <w:uiPriority w:val="99"/>
    <w:unhideWhenUsed/>
    <w:rsid w:val="00FB0E74"/>
    <w:pPr>
      <w:spacing w:after="0" w:line="240" w:lineRule="auto"/>
    </w:pPr>
    <w:rPr>
      <w:rFonts w:eastAsiaTheme="minorEastAsia" w:cs="Times New Roman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B0E74"/>
    <w:rPr>
      <w:rFonts w:eastAsiaTheme="minorEastAsia" w:cs="Times New Roman"/>
      <w:sz w:val="20"/>
      <w:szCs w:val="20"/>
      <w:lang w:bidi="ar-SA"/>
    </w:rPr>
  </w:style>
  <w:style w:type="character" w:styleId="SubtleEmphasis">
    <w:name w:val="Subtle Emphasis"/>
    <w:basedOn w:val="DefaultParagraphFont"/>
    <w:uiPriority w:val="19"/>
    <w:qFormat/>
    <w:rsid w:val="00FB0E74"/>
    <w:rPr>
      <w:i/>
      <w:iCs/>
    </w:rPr>
  </w:style>
  <w:style w:type="table" w:styleId="LightShading-Accent1">
    <w:name w:val="Light Shading Accent 1"/>
    <w:basedOn w:val="TableNormal"/>
    <w:uiPriority w:val="60"/>
    <w:rsid w:val="00FB0E74"/>
    <w:pPr>
      <w:spacing w:after="0" w:line="240" w:lineRule="auto"/>
    </w:pPr>
    <w:rPr>
      <w:rFonts w:eastAsiaTheme="minorEastAsia"/>
      <w:color w:val="2E74B5" w:themeColor="accent1" w:themeShade="BF"/>
      <w:lang w:bidi="ar-SA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C36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C7F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67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BF7"/>
  </w:style>
  <w:style w:type="paragraph" w:styleId="Footer">
    <w:name w:val="footer"/>
    <w:basedOn w:val="Normal"/>
    <w:link w:val="FooterChar"/>
    <w:uiPriority w:val="99"/>
    <w:unhideWhenUsed/>
    <w:rsid w:val="00367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BF7"/>
  </w:style>
  <w:style w:type="paragraph" w:styleId="Revision">
    <w:name w:val="Revision"/>
    <w:hidden/>
    <w:uiPriority w:val="99"/>
    <w:semiHidden/>
    <w:rsid w:val="004150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8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9.jp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0F5E1330-2534-4A8C-996F-293676401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מקרנץ חן - MAKRANZ CHEN</dc:creator>
  <cp:lastModifiedBy>זיק אביעד - ZICK AVIAD</cp:lastModifiedBy>
  <cp:revision>2</cp:revision>
  <cp:lastPrinted>2022-11-07T19:53:00Z</cp:lastPrinted>
  <dcterms:created xsi:type="dcterms:W3CDTF">2023-10-26T07:27:00Z</dcterms:created>
  <dcterms:modified xsi:type="dcterms:W3CDTF">2023-10-26T07:27:00Z</dcterms:modified>
</cp:coreProperties>
</file>